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5DEB7" w14:textId="77777777" w:rsidR="008B6B0D" w:rsidRPr="00992DAE" w:rsidRDefault="008B6B0D" w:rsidP="00992DAE">
      <w:pPr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992DAE">
        <w:rPr>
          <w:rFonts w:asciiTheme="minorHAnsi" w:hAnsiTheme="minorHAnsi" w:cstheme="minorHAnsi"/>
          <w:b/>
          <w:sz w:val="24"/>
          <w:szCs w:val="24"/>
          <w:u w:val="single"/>
        </w:rPr>
        <w:t>Appendix 2</w:t>
      </w:r>
    </w:p>
    <w:p w14:paraId="7B8B7D10" w14:textId="0D46A16C" w:rsidR="00F07982" w:rsidRDefault="002A06BD" w:rsidP="00992DAE">
      <w:pPr>
        <w:jc w:val="center"/>
        <w:rPr>
          <w:ins w:id="0" w:author="MALCOLM BRAY DOUPE" w:date="2021-08-18T10:22:00Z"/>
          <w:rFonts w:asciiTheme="minorHAnsi" w:hAnsiTheme="minorHAnsi" w:cstheme="minorHAnsi"/>
          <w:b/>
          <w:sz w:val="24"/>
          <w:szCs w:val="24"/>
          <w:u w:val="single"/>
        </w:rPr>
      </w:pPr>
      <w:r w:rsidRPr="00992DAE">
        <w:rPr>
          <w:rFonts w:asciiTheme="minorHAnsi" w:hAnsiTheme="minorHAnsi" w:cstheme="minorHAnsi"/>
          <w:b/>
          <w:sz w:val="24"/>
          <w:szCs w:val="24"/>
          <w:u w:val="single"/>
        </w:rPr>
        <w:t>SCOPE Quality Improvement Team</w:t>
      </w:r>
      <w:r w:rsidR="00F07982" w:rsidRPr="00992DAE">
        <w:rPr>
          <w:rFonts w:asciiTheme="minorHAnsi" w:hAnsiTheme="minorHAnsi" w:cstheme="minorHAnsi"/>
          <w:b/>
          <w:sz w:val="24"/>
          <w:szCs w:val="24"/>
          <w:u w:val="single"/>
        </w:rPr>
        <w:t xml:space="preserve"> Assessment </w:t>
      </w:r>
      <w:ins w:id="1" w:author="MALCOLM BRAY DOUPE" w:date="2021-08-31T18:33:00Z">
        <w:r w:rsidR="0017597E">
          <w:rPr>
            <w:rFonts w:asciiTheme="minorHAnsi" w:hAnsiTheme="minorHAnsi" w:cstheme="minorHAnsi"/>
            <w:b/>
            <w:sz w:val="24"/>
            <w:szCs w:val="24"/>
            <w:u w:val="single"/>
          </w:rPr>
          <w:t>Worksheet</w:t>
        </w:r>
      </w:ins>
      <w:del w:id="2" w:author="MALCOLM BRAY DOUPE" w:date="2021-08-31T18:33:00Z">
        <w:r w:rsidR="00F07982" w:rsidRPr="00992DAE" w:rsidDel="0017597E">
          <w:rPr>
            <w:rFonts w:asciiTheme="minorHAnsi" w:hAnsiTheme="minorHAnsi" w:cstheme="minorHAnsi"/>
            <w:b/>
            <w:sz w:val="24"/>
            <w:szCs w:val="24"/>
            <w:u w:val="single"/>
          </w:rPr>
          <w:delText>Form</w:delText>
        </w:r>
      </w:del>
    </w:p>
    <w:p w14:paraId="6BAC21FB" w14:textId="2A6C7166" w:rsidR="003145D7" w:rsidRDefault="003145D7" w:rsidP="00992DAE">
      <w:pPr>
        <w:jc w:val="center"/>
        <w:rPr>
          <w:ins w:id="3" w:author="MALCOLM BRAY DOUPE" w:date="2021-08-18T10:22:00Z"/>
          <w:rFonts w:asciiTheme="minorHAnsi" w:hAnsiTheme="minorHAnsi" w:cstheme="minorHAnsi"/>
          <w:b/>
          <w:sz w:val="24"/>
          <w:szCs w:val="24"/>
          <w:u w:val="single"/>
        </w:rPr>
      </w:pPr>
      <w:ins w:id="4" w:author="MALCOLM BRAY DOUPE" w:date="2021-08-18T10:22:00Z">
        <w:r>
          <w:rPr>
            <w:rFonts w:asciiTheme="minorHAnsi" w:hAnsiTheme="minorHAnsi" w:cstheme="minorHAnsi"/>
            <w:b/>
            <w:sz w:val="24"/>
            <w:szCs w:val="24"/>
            <w:u w:val="single"/>
          </w:rPr>
          <w:t>and</w:t>
        </w:r>
      </w:ins>
    </w:p>
    <w:p w14:paraId="45A08A93" w14:textId="68BDBC00" w:rsidR="003145D7" w:rsidRPr="003145D7" w:rsidRDefault="003145D7" w:rsidP="00992DAE">
      <w:pPr>
        <w:jc w:val="center"/>
        <w:rPr>
          <w:rFonts w:asciiTheme="minorHAnsi" w:hAnsiTheme="minorHAnsi" w:cstheme="minorHAnsi"/>
          <w:b/>
          <w:sz w:val="24"/>
          <w:szCs w:val="24"/>
        </w:rPr>
      </w:pPr>
      <w:ins w:id="5" w:author="MALCOLM BRAY DOUPE" w:date="2021-08-18T10:22:00Z">
        <w:r w:rsidRPr="003145D7">
          <w:rPr>
            <w:rFonts w:asciiTheme="minorHAnsi" w:hAnsiTheme="minorHAnsi" w:cstheme="minorHAnsi"/>
            <w:b/>
            <w:sz w:val="24"/>
            <w:szCs w:val="24"/>
          </w:rPr>
          <w:t>Scales Used to Measure Workgroup Cohesion and Communication</w:t>
        </w:r>
      </w:ins>
    </w:p>
    <w:p w14:paraId="3149B8FD" w14:textId="23417035" w:rsidR="00F07982" w:rsidRPr="00992DAE" w:rsidRDefault="00992DAE" w:rsidP="00F07982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D9FDA08" wp14:editId="0FF1BD08">
                <wp:simplePos x="0" y="0"/>
                <wp:positionH relativeFrom="column">
                  <wp:posOffset>-2540</wp:posOffset>
                </wp:positionH>
                <wp:positionV relativeFrom="paragraph">
                  <wp:posOffset>1694180</wp:posOffset>
                </wp:positionV>
                <wp:extent cx="6267450" cy="452120"/>
                <wp:effectExtent l="0" t="0" r="19050" b="1778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85D07" w14:textId="77777777" w:rsidR="006857D2" w:rsidRDefault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9FDA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2pt;margin-top:133.4pt;width:493.5pt;height:35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">
                <v:textbox>
                  <w:txbxContent>
                    <w:p w14:paraId="00D85D07" w14:textId="77777777" w:rsidR="006857D2" w:rsidRDefault="006857D2"/>
                  </w:txbxContent>
                </v:textbox>
                <w10:wrap type="square"/>
              </v:shape>
            </w:pict>
          </mc:Fallback>
        </mc:AlternateContent>
      </w: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66411AE" wp14:editId="1FDD4362">
                <wp:simplePos x="0" y="0"/>
                <wp:positionH relativeFrom="column">
                  <wp:posOffset>-17145</wp:posOffset>
                </wp:positionH>
                <wp:positionV relativeFrom="paragraph">
                  <wp:posOffset>234950</wp:posOffset>
                </wp:positionV>
                <wp:extent cx="6261100" cy="1169670"/>
                <wp:effectExtent l="0" t="0" r="1270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0" cy="1169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A6B42" w14:textId="77777777" w:rsidR="00F07982" w:rsidRPr="00F610D9" w:rsidRDefault="00F07982" w:rsidP="00F07982">
                            <w:pPr>
                              <w:spacing w:after="160" w:line="259" w:lineRule="auto"/>
                              <w:rPr>
                                <w:sz w:val="24"/>
                                <w:szCs w:val="24"/>
                              </w:rPr>
                            </w:pPr>
                            <w:bookmarkStart w:id="6" w:name="_GoBack"/>
                            <w:r>
                              <w:rPr>
                                <w:sz w:val="24"/>
                                <w:szCs w:val="24"/>
                              </w:rPr>
                              <w:t>Date:</w:t>
                            </w:r>
                          </w:p>
                          <w:p w14:paraId="01E167FF" w14:textId="77777777" w:rsidR="00F07982" w:rsidRDefault="00F07982" w:rsidP="00F07982">
                            <w:r w:rsidRPr="001F0F6F">
                              <w:t>Site</w:t>
                            </w:r>
                            <w:r>
                              <w:t xml:space="preserve">/Location: </w:t>
                            </w:r>
                            <w:r>
                              <w:br/>
                            </w:r>
                            <w:r>
                              <w:br/>
                            </w:r>
                            <w:r w:rsidR="00556592">
                              <w:t xml:space="preserve">Facility &amp; </w:t>
                            </w:r>
                            <w:r>
                              <w:t>Team Name:</w:t>
                            </w:r>
                          </w:p>
                          <w:p w14:paraId="3F5F4AC6" w14:textId="77777777" w:rsidR="00F07982" w:rsidRDefault="00F07982" w:rsidP="00F07982">
                            <w:pPr>
                              <w:rPr>
                                <w:i/>
                              </w:rPr>
                            </w:pPr>
                          </w:p>
                          <w:p w14:paraId="45C4740D" w14:textId="77777777" w:rsidR="00F07982" w:rsidRDefault="00F07982" w:rsidP="00F07982">
                            <w:r w:rsidRPr="001F0F6F">
                              <w:rPr>
                                <w:i/>
                              </w:rPr>
                              <w:t xml:space="preserve">Report </w:t>
                            </w:r>
                            <w:r>
                              <w:rPr>
                                <w:i/>
                              </w:rPr>
                              <w:t>for</w:t>
                            </w:r>
                            <w:r w:rsidRPr="001F0F6F">
                              <w:rPr>
                                <w:i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</w:rPr>
                              <w:br/>
                            </w:r>
                            <w:bookmarkEnd w:id="6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6411A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1.35pt;margin-top:18.5pt;width:493pt;height:92.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">
                <v:textbox>
                  <w:txbxContent>
                    <w:p w14:paraId="01AA6B42" w14:textId="77777777" w:rsidR="00F07982" w:rsidRPr="00F610D9" w:rsidRDefault="00F07982" w:rsidP="00F07982">
                      <w:pPr>
                        <w:spacing w:after="160" w:line="259" w:lineRule="auto"/>
                        <w:rPr>
                          <w:sz w:val="24"/>
                          <w:szCs w:val="24"/>
                        </w:rPr>
                      </w:pPr>
                      <w:bookmarkStart w:id="7" w:name="_GoBack"/>
                      <w:r>
                        <w:rPr>
                          <w:sz w:val="24"/>
                          <w:szCs w:val="24"/>
                        </w:rPr>
                        <w:t>Date:</w:t>
                      </w:r>
                    </w:p>
                    <w:p w14:paraId="01E167FF" w14:textId="77777777" w:rsidR="00F07982" w:rsidRDefault="00F07982" w:rsidP="00F07982">
                      <w:r w:rsidRPr="001F0F6F">
                        <w:t>Site</w:t>
                      </w:r>
                      <w:r>
                        <w:t xml:space="preserve">/Location: </w:t>
                      </w:r>
                      <w:r>
                        <w:br/>
                      </w:r>
                      <w:r>
                        <w:br/>
                      </w:r>
                      <w:r w:rsidR="00556592">
                        <w:t xml:space="preserve">Facility &amp; </w:t>
                      </w:r>
                      <w:r>
                        <w:t>Team Name:</w:t>
                      </w:r>
                    </w:p>
                    <w:p w14:paraId="3F5F4AC6" w14:textId="77777777" w:rsidR="00F07982" w:rsidRDefault="00F07982" w:rsidP="00F07982">
                      <w:pPr>
                        <w:rPr>
                          <w:i/>
                        </w:rPr>
                      </w:pPr>
                    </w:p>
                    <w:p w14:paraId="45C4740D" w14:textId="77777777" w:rsidR="00F07982" w:rsidRDefault="00F07982" w:rsidP="00F07982">
                      <w:r w:rsidRPr="001F0F6F">
                        <w:rPr>
                          <w:i/>
                        </w:rPr>
                        <w:t xml:space="preserve">Report </w:t>
                      </w:r>
                      <w:r>
                        <w:rPr>
                          <w:i/>
                        </w:rPr>
                        <w:t>for</w:t>
                      </w:r>
                      <w:r w:rsidRPr="001F0F6F">
                        <w:rPr>
                          <w:i/>
                        </w:rPr>
                        <w:t xml:space="preserve">: </w:t>
                      </w:r>
                      <w:r>
                        <w:rPr>
                          <w:i/>
                        </w:rPr>
                        <w:br/>
                      </w:r>
                      <w:bookmarkEnd w:id="7"/>
                    </w:p>
                  </w:txbxContent>
                </v:textbox>
                <w10:wrap type="square"/>
              </v:shape>
            </w:pict>
          </mc:Fallback>
        </mc:AlternateConten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</w:r>
      <w:r w:rsidRPr="00992DAE">
        <w:rPr>
          <w:rFonts w:asciiTheme="minorHAnsi" w:hAnsiTheme="minorHAnsi" w:cstheme="minorHAnsi"/>
          <w:sz w:val="24"/>
          <w:szCs w:val="24"/>
        </w:rPr>
        <w:t>Aims of the Team:</w:t>
      </w:r>
    </w:p>
    <w:p w14:paraId="4C9F8CBC" w14:textId="6E46FC8F" w:rsidR="00F07982" w:rsidRPr="00992DAE" w:rsidRDefault="00992DAE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D738C0A" wp14:editId="35029457">
                <wp:simplePos x="0" y="0"/>
                <wp:positionH relativeFrom="column">
                  <wp:posOffset>26670</wp:posOffset>
                </wp:positionH>
                <wp:positionV relativeFrom="paragraph">
                  <wp:posOffset>2964180</wp:posOffset>
                </wp:positionV>
                <wp:extent cx="6267450" cy="378460"/>
                <wp:effectExtent l="0" t="0" r="19050" b="1524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9A604" w14:textId="77777777" w:rsidR="006857D2" w:rsidRDefault="006857D2" w:rsidP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38C0A" id="Text Box 7" o:spid="_x0000_s1028" type="#_x0000_t202" style="position:absolute;margin-left:2.1pt;margin-top:233.4pt;width:493.5pt;height:29.8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">
                <v:textbox>
                  <w:txbxContent>
                    <w:p w14:paraId="3DA9A604" w14:textId="77777777" w:rsidR="006857D2" w:rsidRDefault="006857D2" w:rsidP="006857D2"/>
                  </w:txbxContent>
                </v:textbox>
                <w10:wrap type="square"/>
              </v:shape>
            </w:pict>
          </mc:Fallback>
        </mc:AlternateContent>
      </w: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6090CD7" wp14:editId="17672379">
                <wp:simplePos x="0" y="0"/>
                <wp:positionH relativeFrom="column">
                  <wp:posOffset>26547</wp:posOffset>
                </wp:positionH>
                <wp:positionV relativeFrom="paragraph">
                  <wp:posOffset>2176985</wp:posOffset>
                </wp:positionV>
                <wp:extent cx="6267450" cy="47625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4998F" w14:textId="77777777" w:rsidR="006857D2" w:rsidRDefault="006857D2" w:rsidP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90CD7" id="Text Box 5" o:spid="_x0000_s1029" type="#_x0000_t202" style="position:absolute;margin-left:2.1pt;margin-top:171.4pt;width:493.5pt;height:37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">
                <v:textbox>
                  <w:txbxContent>
                    <w:p w14:paraId="0BA4998F" w14:textId="77777777" w:rsidR="006857D2" w:rsidRDefault="006857D2" w:rsidP="006857D2"/>
                  </w:txbxContent>
                </v:textbox>
                <w10:wrap type="square"/>
              </v:shape>
            </w:pict>
          </mc:Fallback>
        </mc:AlternateContent>
      </w: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BFBEEF8" wp14:editId="6C23AD7E">
                <wp:simplePos x="0" y="0"/>
                <wp:positionH relativeFrom="column">
                  <wp:posOffset>26670</wp:posOffset>
                </wp:positionH>
                <wp:positionV relativeFrom="paragraph">
                  <wp:posOffset>1346835</wp:posOffset>
                </wp:positionV>
                <wp:extent cx="6267450" cy="520700"/>
                <wp:effectExtent l="0" t="0" r="19050" b="1270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A175F" w14:textId="77777777" w:rsidR="006857D2" w:rsidRDefault="006857D2" w:rsidP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BEEF8" id="Text Box 4" o:spid="_x0000_s1030" type="#_x0000_t202" style="position:absolute;margin-left:2.1pt;margin-top:106.05pt;width:493.5pt;height:4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">
                <v:textbox>
                  <w:txbxContent>
                    <w:p w14:paraId="2B6A175F" w14:textId="77777777" w:rsidR="006857D2" w:rsidRDefault="006857D2" w:rsidP="006857D2"/>
                  </w:txbxContent>
                </v:textbox>
                <w10:wrap type="square"/>
              </v:shape>
            </w:pict>
          </mc:Fallback>
        </mc:AlternateContent>
      </w: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27A0BCF" wp14:editId="5559310D">
                <wp:simplePos x="0" y="0"/>
                <wp:positionH relativeFrom="column">
                  <wp:posOffset>26670</wp:posOffset>
                </wp:positionH>
                <wp:positionV relativeFrom="paragraph">
                  <wp:posOffset>692150</wp:posOffset>
                </wp:positionV>
                <wp:extent cx="6267450" cy="343535"/>
                <wp:effectExtent l="0" t="0" r="19050" b="1206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43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EE58C" w14:textId="77777777" w:rsidR="006857D2" w:rsidRDefault="006857D2" w:rsidP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A0BCF" id="Text Box 3" o:spid="_x0000_s1031" type="#_x0000_t202" style="position:absolute;margin-left:2.1pt;margin-top:54.5pt;width:493.5pt;height:27.0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">
                <v:textbox>
                  <w:txbxContent>
                    <w:p w14:paraId="448EE58C" w14:textId="77777777" w:rsidR="006857D2" w:rsidRDefault="006857D2" w:rsidP="006857D2"/>
                  </w:txbxContent>
                </v:textbox>
                <w10:wrap type="square"/>
              </v:shape>
            </w:pict>
          </mc:Fallback>
        </mc:AlternateContent>
      </w:r>
      <w:r w:rsidR="00F07982" w:rsidRPr="00992DAE">
        <w:rPr>
          <w:rFonts w:asciiTheme="minorHAnsi" w:hAnsiTheme="minorHAnsi" w:cstheme="minorHAnsi"/>
          <w:sz w:val="24"/>
          <w:szCs w:val="24"/>
        </w:rPr>
        <w:t xml:space="preserve">Changes tested through PDSA cycles this past month: </w:t>
      </w:r>
      <w:r w:rsidR="006857D2" w:rsidRPr="00992DAE">
        <w:rPr>
          <w:rFonts w:asciiTheme="minorHAnsi" w:hAnsiTheme="minorHAnsi" w:cstheme="minorHAnsi"/>
          <w:sz w:val="24"/>
          <w:szCs w:val="24"/>
        </w:rPr>
        <w:br/>
      </w:r>
      <w:r w:rsidR="00F07982" w:rsidRPr="00992DAE">
        <w:rPr>
          <w:rFonts w:asciiTheme="minorHAnsi" w:hAnsiTheme="minorHAnsi" w:cstheme="minorHAnsi"/>
          <w:sz w:val="24"/>
          <w:szCs w:val="24"/>
        </w:rPr>
        <w:t>What we learned from Tests of Change this month:</w: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  <w:t>Main Accomplishments this past month:</w: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</w:r>
      <w:r w:rsidR="00F07982" w:rsidRPr="00992DAE">
        <w:rPr>
          <w:rFonts w:asciiTheme="minorHAnsi" w:hAnsiTheme="minorHAnsi" w:cstheme="minorHAnsi"/>
          <w:b/>
          <w:sz w:val="24"/>
          <w:szCs w:val="24"/>
          <w:u w:val="single"/>
        </w:rPr>
        <w:t>Describe Measures</w:t>
      </w:r>
      <w:r w:rsidR="00F07982" w:rsidRPr="00992DAE">
        <w:rPr>
          <w:rFonts w:asciiTheme="minorHAnsi" w:hAnsiTheme="minorHAnsi" w:cstheme="minorHAnsi"/>
          <w:sz w:val="24"/>
          <w:szCs w:val="24"/>
          <w:u w:val="single"/>
        </w:rPr>
        <w:t xml:space="preserve"> - (Attach Annotated Run Charts)</w:t>
      </w:r>
    </w:p>
    <w:p w14:paraId="1FE6D4E0" w14:textId="1E1FBC53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</w:p>
    <w:p w14:paraId="75816146" w14:textId="1A47AA3B" w:rsidR="00F07982" w:rsidRPr="00992DAE" w:rsidRDefault="00992DAE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E7004DD" wp14:editId="03AEBA41">
                <wp:simplePos x="0" y="0"/>
                <wp:positionH relativeFrom="column">
                  <wp:posOffset>-2540</wp:posOffset>
                </wp:positionH>
                <wp:positionV relativeFrom="paragraph">
                  <wp:posOffset>281305</wp:posOffset>
                </wp:positionV>
                <wp:extent cx="6267450" cy="334010"/>
                <wp:effectExtent l="0" t="0" r="19050" b="889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AB4B6" w14:textId="77777777" w:rsidR="006857D2" w:rsidRDefault="006857D2" w:rsidP="00685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004DD" id="Text Box 8" o:spid="_x0000_s1032" type="#_x0000_t202" style="position:absolute;margin-left:-.2pt;margin-top:22.15pt;width:493.5pt;height:26.3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">
                <v:textbox>
                  <w:txbxContent>
                    <w:p w14:paraId="710AB4B6" w14:textId="77777777" w:rsidR="006857D2" w:rsidRDefault="006857D2" w:rsidP="006857D2"/>
                  </w:txbxContent>
                </v:textbox>
                <w10:wrap type="square"/>
              </v:shape>
            </w:pict>
          </mc:Fallback>
        </mc:AlternateContent>
      </w:r>
      <w:r w:rsidR="00F07982" w:rsidRPr="00992DAE">
        <w:rPr>
          <w:rFonts w:asciiTheme="minorHAnsi" w:hAnsiTheme="minorHAnsi" w:cstheme="minorHAnsi"/>
          <w:b/>
          <w:sz w:val="24"/>
          <w:szCs w:val="24"/>
        </w:rPr>
        <w:t>Process measures</w:t>
      </w:r>
      <w:r w:rsidR="00F07982" w:rsidRPr="00992DAE">
        <w:rPr>
          <w:rFonts w:asciiTheme="minorHAnsi" w:hAnsiTheme="minorHAnsi" w:cstheme="minorHAnsi"/>
          <w:sz w:val="24"/>
          <w:szCs w:val="24"/>
        </w:rPr>
        <w:t xml:space="preserve"> (are we doing what we said we would do?)</w: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</w:r>
    </w:p>
    <w:p w14:paraId="7F7DBAB4" w14:textId="6D1877B5" w:rsidR="00F07982" w:rsidRPr="00992DAE" w:rsidRDefault="00992DAE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4B05B14" wp14:editId="158E3B5F">
                <wp:simplePos x="0" y="0"/>
                <wp:positionH relativeFrom="column">
                  <wp:posOffset>26670</wp:posOffset>
                </wp:positionH>
                <wp:positionV relativeFrom="paragraph">
                  <wp:posOffset>254000</wp:posOffset>
                </wp:positionV>
                <wp:extent cx="6267450" cy="334010"/>
                <wp:effectExtent l="0" t="0" r="19050" b="889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08910" w14:textId="77777777" w:rsidR="00992DAE" w:rsidRDefault="00992DAE" w:rsidP="00992D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05B14" id="Text Box 1" o:spid="_x0000_s1033" type="#_x0000_t202" style="position:absolute;margin-left:2.1pt;margin-top:20pt;width:493.5pt;height:26.3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">
                <v:textbox>
                  <w:txbxContent>
                    <w:p w14:paraId="04508910" w14:textId="77777777" w:rsidR="00992DAE" w:rsidRDefault="00992DAE" w:rsidP="00992DAE"/>
                  </w:txbxContent>
                </v:textbox>
                <w10:wrap type="square"/>
              </v:shape>
            </w:pict>
          </mc:Fallback>
        </mc:AlternateContent>
      </w:r>
      <w:r w:rsidR="00F07982" w:rsidRPr="00992DAE">
        <w:rPr>
          <w:rFonts w:asciiTheme="minorHAnsi" w:hAnsiTheme="minorHAnsi" w:cstheme="minorHAnsi"/>
          <w:b/>
          <w:sz w:val="24"/>
          <w:szCs w:val="24"/>
        </w:rPr>
        <w:t>Outcome measures</w:t>
      </w:r>
      <w:r w:rsidR="00F07982" w:rsidRPr="00992DAE">
        <w:rPr>
          <w:rFonts w:asciiTheme="minorHAnsi" w:hAnsiTheme="minorHAnsi" w:cstheme="minorHAnsi"/>
          <w:sz w:val="24"/>
          <w:szCs w:val="24"/>
        </w:rPr>
        <w:t xml:space="preserve"> (are things getting better?)</w: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</w:r>
    </w:p>
    <w:p w14:paraId="29CDA70B" w14:textId="77777777" w:rsidR="003145D7" w:rsidRDefault="00992DAE" w:rsidP="00F07982">
      <w:pPr>
        <w:rPr>
          <w:ins w:id="8" w:author="MALCOLM BRAY DOUPE" w:date="2021-08-18T10:23:00Z"/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F1548EC" wp14:editId="17A502B1">
                <wp:simplePos x="0" y="0"/>
                <wp:positionH relativeFrom="column">
                  <wp:posOffset>-2827</wp:posOffset>
                </wp:positionH>
                <wp:positionV relativeFrom="paragraph">
                  <wp:posOffset>251870</wp:posOffset>
                </wp:positionV>
                <wp:extent cx="6267450" cy="334010"/>
                <wp:effectExtent l="0" t="0" r="19050" b="889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27724" w14:textId="77777777" w:rsidR="00992DAE" w:rsidRDefault="00992DAE" w:rsidP="00992D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548EC" id="Text Box 9" o:spid="_x0000_s1034" type="#_x0000_t202" style="position:absolute;margin-left:-.2pt;margin-top:19.85pt;width:493.5pt;height:26.3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">
                <v:textbox>
                  <w:txbxContent>
                    <w:p w14:paraId="0D127724" w14:textId="77777777" w:rsidR="00992DAE" w:rsidRDefault="00992DAE" w:rsidP="00992DAE"/>
                  </w:txbxContent>
                </v:textbox>
                <w10:wrap type="square"/>
              </v:shape>
            </w:pict>
          </mc:Fallback>
        </mc:AlternateContent>
      </w:r>
      <w:r w:rsidR="00F07982" w:rsidRPr="00992DAE">
        <w:rPr>
          <w:rFonts w:asciiTheme="minorHAnsi" w:hAnsiTheme="minorHAnsi" w:cstheme="minorHAnsi"/>
          <w:b/>
          <w:sz w:val="24"/>
          <w:szCs w:val="24"/>
        </w:rPr>
        <w:t>Balancing measures</w:t>
      </w:r>
      <w:r w:rsidR="00F07982" w:rsidRPr="00992DAE">
        <w:rPr>
          <w:rFonts w:asciiTheme="minorHAnsi" w:hAnsiTheme="minorHAnsi" w:cstheme="minorHAnsi"/>
          <w:sz w:val="24"/>
          <w:szCs w:val="24"/>
        </w:rPr>
        <w:t xml:space="preserve"> (are we making other areas/outcomes worse with this test?)</w:t>
      </w:r>
      <w:r w:rsidR="00F07982" w:rsidRPr="00992DAE">
        <w:rPr>
          <w:rFonts w:asciiTheme="minorHAnsi" w:hAnsiTheme="minorHAnsi" w:cstheme="minorHAnsi"/>
          <w:sz w:val="24"/>
          <w:szCs w:val="24"/>
        </w:rPr>
        <w:br/>
      </w:r>
    </w:p>
    <w:p w14:paraId="16381C38" w14:textId="518E2211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  <w:u w:val="single"/>
        </w:rPr>
        <w:lastRenderedPageBreak/>
        <w:t>Team Self-Assessment</w:t>
      </w:r>
      <w:r w:rsidRPr="00992DAE">
        <w:rPr>
          <w:rFonts w:asciiTheme="minorHAnsi" w:hAnsiTheme="minorHAnsi" w:cstheme="minorHAnsi"/>
          <w:b/>
          <w:sz w:val="24"/>
          <w:szCs w:val="24"/>
        </w:rPr>
        <w:t>:</w:t>
      </w:r>
    </w:p>
    <w:p w14:paraId="019F482B" w14:textId="77777777" w:rsidR="00F07982" w:rsidRPr="00992DAE" w:rsidRDefault="00F07982" w:rsidP="00F07982">
      <w:pPr>
        <w:rPr>
          <w:rFonts w:asciiTheme="minorHAnsi" w:hAnsiTheme="minorHAnsi" w:cstheme="minorHAnsi"/>
          <w:b/>
          <w:i/>
          <w:sz w:val="24"/>
          <w:szCs w:val="24"/>
        </w:rPr>
      </w:pPr>
    </w:p>
    <w:p w14:paraId="56A05975" w14:textId="77777777" w:rsidR="00F07982" w:rsidRPr="00992DAE" w:rsidRDefault="00F07982" w:rsidP="00F07982">
      <w:pPr>
        <w:rPr>
          <w:rFonts w:asciiTheme="minorHAnsi" w:hAnsiTheme="minorHAnsi" w:cstheme="minorHAnsi"/>
          <w:b/>
          <w:i/>
          <w:sz w:val="24"/>
          <w:szCs w:val="24"/>
        </w:rPr>
      </w:pPr>
      <w:r w:rsidRPr="00992DAE">
        <w:rPr>
          <w:rFonts w:asciiTheme="minorHAnsi" w:hAnsiTheme="minorHAnsi" w:cstheme="minorHAnsi"/>
          <w:b/>
          <w:i/>
          <w:sz w:val="24"/>
          <w:szCs w:val="24"/>
        </w:rPr>
        <w:t>What this means:</w:t>
      </w:r>
      <w:r w:rsidRPr="00992DAE">
        <w:rPr>
          <w:rFonts w:asciiTheme="minorHAnsi" w:hAnsiTheme="minorHAnsi" w:cstheme="minorHAnsi"/>
          <w:b/>
          <w:i/>
          <w:sz w:val="24"/>
          <w:szCs w:val="24"/>
        </w:rPr>
        <w:br/>
      </w:r>
    </w:p>
    <w:p w14:paraId="6094D46A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1 - Team formed</w:t>
      </w:r>
    </w:p>
    <w:p w14:paraId="48A5D5ED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Team formed. Aim determined. Some team members attended Learning Session 1</w:t>
      </w:r>
    </w:p>
    <w:p w14:paraId="1D0CC2C3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ab/>
        <w:t xml:space="preserve"> </w:t>
      </w:r>
    </w:p>
    <w:p w14:paraId="0D986844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2 - Activity but no testing</w:t>
      </w:r>
    </w:p>
    <w:p w14:paraId="2AE4BFBD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Team engaged in developing changes. No tests of change (PDSA) within last month</w:t>
      </w:r>
    </w:p>
    <w:p w14:paraId="249C70A1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ab/>
        <w:t xml:space="preserve"> </w:t>
      </w:r>
    </w:p>
    <w:p w14:paraId="2099A875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3 - Changes tested, but no improvement</w:t>
      </w:r>
    </w:p>
    <w:p w14:paraId="41E04D6C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Testing (PDSA) has begun, but there is no evidence of improvement</w:t>
      </w:r>
    </w:p>
    <w:p w14:paraId="5506F58F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</w:p>
    <w:p w14:paraId="07075A2D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4 - Changes tested, some improvement</w:t>
      </w:r>
    </w:p>
    <w:p w14:paraId="401B210D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Team is putting change approaches into use on unit. Improvements have reached 50% of at least one goal</w:t>
      </w:r>
    </w:p>
    <w:p w14:paraId="6BCFCC1B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</w:p>
    <w:p w14:paraId="1DD62697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5 - Significant Improvement</w:t>
      </w:r>
    </w:p>
    <w:p w14:paraId="3B932F38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100% of at least one goal is reached</w:t>
      </w:r>
    </w:p>
    <w:p w14:paraId="1887524F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</w:p>
    <w:p w14:paraId="1A6D67CF" w14:textId="77777777" w:rsidR="00F07982" w:rsidRPr="00992DAE" w:rsidRDefault="00F07982" w:rsidP="00F07982">
      <w:pPr>
        <w:rPr>
          <w:rFonts w:asciiTheme="minorHAnsi" w:hAnsiTheme="minorHAnsi" w:cstheme="minorHAnsi"/>
          <w:b/>
          <w:sz w:val="24"/>
          <w:szCs w:val="24"/>
        </w:rPr>
      </w:pPr>
      <w:r w:rsidRPr="00992DAE">
        <w:rPr>
          <w:rFonts w:asciiTheme="minorHAnsi" w:hAnsiTheme="minorHAnsi" w:cstheme="minorHAnsi"/>
          <w:b/>
          <w:sz w:val="24"/>
          <w:szCs w:val="24"/>
        </w:rPr>
        <w:t>6 - Outstanding Sustainable Results</w:t>
      </w:r>
    </w:p>
    <w:p w14:paraId="72343222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Targets exceeded. Changes spread to other units</w:t>
      </w:r>
    </w:p>
    <w:p w14:paraId="57743C8F" w14:textId="77777777" w:rsidR="00F07982" w:rsidRPr="00992DAE" w:rsidRDefault="00F07982" w:rsidP="00F07982">
      <w:pPr>
        <w:rPr>
          <w:rFonts w:asciiTheme="minorHAnsi" w:hAnsiTheme="minorHAnsi" w:cstheme="minorHAnsi"/>
          <w:sz w:val="24"/>
          <w:szCs w:val="24"/>
        </w:rPr>
      </w:pPr>
    </w:p>
    <w:p w14:paraId="21441DAE" w14:textId="77777777" w:rsidR="00F07982" w:rsidRPr="00992DAE" w:rsidRDefault="00F07982" w:rsidP="00F07982">
      <w:pPr>
        <w:jc w:val="center"/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br/>
      </w:r>
      <w:r w:rsidRPr="00992DAE">
        <w:rPr>
          <w:rFonts w:asciiTheme="minorHAnsi" w:hAnsiTheme="minorHAnsi" w:cstheme="minorHAnsi"/>
          <w:sz w:val="24"/>
          <w:szCs w:val="24"/>
        </w:rPr>
        <w:br/>
      </w:r>
      <w:r w:rsidR="005434F4" w:rsidRPr="00992DAE">
        <w:rPr>
          <w:rFonts w:asciiTheme="minorHAnsi" w:hAnsiTheme="minorHAnsi" w:cstheme="minorHAnsi"/>
          <w:sz w:val="24"/>
          <w:szCs w:val="24"/>
        </w:rPr>
        <w:t>Place a single</w:t>
      </w:r>
      <w:r w:rsidRPr="00992DAE">
        <w:rPr>
          <w:rFonts w:asciiTheme="minorHAnsi" w:hAnsiTheme="minorHAnsi" w:cstheme="minorHAnsi"/>
          <w:sz w:val="24"/>
          <w:szCs w:val="24"/>
        </w:rPr>
        <w:t xml:space="preserve"> </w:t>
      </w:r>
      <w:r w:rsidRPr="00992DAE">
        <w:rPr>
          <w:rFonts w:asciiTheme="minorHAnsi" w:hAnsiTheme="minorHAnsi" w:cstheme="minorHAnsi"/>
          <w:color w:val="FF0000"/>
          <w:sz w:val="24"/>
          <w:szCs w:val="24"/>
        </w:rPr>
        <w:t>X</w:t>
      </w:r>
      <w:r w:rsidRPr="00992DAE">
        <w:rPr>
          <w:rFonts w:asciiTheme="minorHAnsi" w:hAnsiTheme="minorHAnsi" w:cstheme="minorHAnsi"/>
          <w:sz w:val="24"/>
          <w:szCs w:val="24"/>
        </w:rPr>
        <w:t xml:space="preserve"> on the scale that best represents your team’s progress in achieving your aims based on group consensus.</w:t>
      </w:r>
    </w:p>
    <w:p w14:paraId="4D336CFC" w14:textId="77777777" w:rsidR="00F07982" w:rsidRPr="00992DAE" w:rsidRDefault="00F07982" w:rsidP="00F07982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48E8D20B" w14:textId="77777777" w:rsidR="00F07982" w:rsidRPr="00992DAE" w:rsidRDefault="00F07982" w:rsidP="00F07982">
      <w:pPr>
        <w:jc w:val="center"/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________________________________________________________________________</w:t>
      </w:r>
    </w:p>
    <w:p w14:paraId="26CEC950" w14:textId="77777777" w:rsidR="00F07982" w:rsidRPr="00992DAE" w:rsidRDefault="00F07982" w:rsidP="00F07982">
      <w:pPr>
        <w:jc w:val="center"/>
        <w:rPr>
          <w:rFonts w:asciiTheme="minorHAnsi" w:hAnsiTheme="minorHAnsi" w:cstheme="minorHAnsi"/>
          <w:sz w:val="24"/>
          <w:szCs w:val="24"/>
        </w:rPr>
      </w:pPr>
      <w:r w:rsidRPr="00992DAE">
        <w:rPr>
          <w:rFonts w:asciiTheme="minorHAnsi" w:hAnsiTheme="minorHAnsi" w:cstheme="minorHAnsi"/>
          <w:sz w:val="24"/>
          <w:szCs w:val="24"/>
        </w:rPr>
        <w:t>1</w:t>
      </w:r>
      <w:r w:rsidRPr="00992DAE">
        <w:rPr>
          <w:rFonts w:asciiTheme="minorHAnsi" w:hAnsiTheme="minorHAnsi" w:cstheme="minorHAnsi"/>
          <w:sz w:val="24"/>
          <w:szCs w:val="24"/>
        </w:rPr>
        <w:tab/>
      </w:r>
      <w:r w:rsidRPr="00992DAE">
        <w:rPr>
          <w:rFonts w:asciiTheme="minorHAnsi" w:hAnsiTheme="minorHAnsi" w:cstheme="minorHAnsi"/>
          <w:sz w:val="24"/>
          <w:szCs w:val="24"/>
        </w:rPr>
        <w:tab/>
        <w:t>2</w:t>
      </w:r>
      <w:r w:rsidRPr="00992DAE">
        <w:rPr>
          <w:rFonts w:asciiTheme="minorHAnsi" w:hAnsiTheme="minorHAnsi" w:cstheme="minorHAnsi"/>
          <w:sz w:val="24"/>
          <w:szCs w:val="24"/>
        </w:rPr>
        <w:tab/>
      </w:r>
      <w:r w:rsidRPr="00992DAE">
        <w:rPr>
          <w:rFonts w:asciiTheme="minorHAnsi" w:hAnsiTheme="minorHAnsi" w:cstheme="minorHAnsi"/>
          <w:sz w:val="24"/>
          <w:szCs w:val="24"/>
        </w:rPr>
        <w:tab/>
        <w:t>3</w:t>
      </w:r>
      <w:r w:rsidRPr="00992DAE">
        <w:rPr>
          <w:rFonts w:asciiTheme="minorHAnsi" w:hAnsiTheme="minorHAnsi" w:cstheme="minorHAnsi"/>
          <w:sz w:val="24"/>
          <w:szCs w:val="24"/>
        </w:rPr>
        <w:tab/>
      </w:r>
      <w:r w:rsidRPr="00992DAE">
        <w:rPr>
          <w:rFonts w:asciiTheme="minorHAnsi" w:hAnsiTheme="minorHAnsi" w:cstheme="minorHAnsi"/>
          <w:sz w:val="24"/>
          <w:szCs w:val="24"/>
        </w:rPr>
        <w:tab/>
        <w:t>4</w:t>
      </w:r>
      <w:r w:rsidRPr="00992DAE">
        <w:rPr>
          <w:rFonts w:asciiTheme="minorHAnsi" w:hAnsiTheme="minorHAnsi" w:cstheme="minorHAnsi"/>
          <w:sz w:val="24"/>
          <w:szCs w:val="24"/>
        </w:rPr>
        <w:tab/>
      </w:r>
      <w:r w:rsidRPr="00992DAE">
        <w:rPr>
          <w:rFonts w:asciiTheme="minorHAnsi" w:hAnsiTheme="minorHAnsi" w:cstheme="minorHAnsi"/>
          <w:sz w:val="24"/>
          <w:szCs w:val="24"/>
        </w:rPr>
        <w:tab/>
        <w:t xml:space="preserve">   5</w:t>
      </w:r>
      <w:r w:rsidRPr="00992DAE">
        <w:rPr>
          <w:rFonts w:asciiTheme="minorHAnsi" w:hAnsiTheme="minorHAnsi" w:cstheme="minorHAnsi"/>
          <w:sz w:val="24"/>
          <w:szCs w:val="24"/>
        </w:rPr>
        <w:tab/>
      </w:r>
      <w:r w:rsidRPr="00992DAE">
        <w:rPr>
          <w:rFonts w:asciiTheme="minorHAnsi" w:hAnsiTheme="minorHAnsi" w:cstheme="minorHAnsi"/>
          <w:sz w:val="24"/>
          <w:szCs w:val="24"/>
        </w:rPr>
        <w:tab/>
        <w:t>6</w:t>
      </w:r>
    </w:p>
    <w:p w14:paraId="12D07171" w14:textId="77777777" w:rsidR="00F07982" w:rsidRDefault="00F07982" w:rsidP="00992DAE">
      <w:pPr>
        <w:jc w:val="center"/>
        <w:rPr>
          <w:rFonts w:asciiTheme="minorHAnsi" w:hAnsiTheme="minorHAnsi" w:cstheme="minorHAnsi"/>
          <w:i/>
          <w:sz w:val="24"/>
          <w:szCs w:val="24"/>
        </w:rPr>
      </w:pP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8EF355" wp14:editId="2F19D8D9">
                <wp:simplePos x="0" y="0"/>
                <wp:positionH relativeFrom="column">
                  <wp:posOffset>4164330</wp:posOffset>
                </wp:positionH>
                <wp:positionV relativeFrom="paragraph">
                  <wp:posOffset>57150</wp:posOffset>
                </wp:positionV>
                <wp:extent cx="1001395" cy="565785"/>
                <wp:effectExtent l="0" t="0" r="8255" b="5715"/>
                <wp:wrapNone/>
                <wp:docPr id="83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1395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594C5A" w14:textId="77777777" w:rsidR="00F07982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gnificant</w:t>
                            </w:r>
                          </w:p>
                          <w:p w14:paraId="73D2F4B4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99594" id="Text Box 83" o:spid="_x0000_s1027" type="#_x0000_t202" style="position:absolute;left:0;text-align:left;margin-left:327.9pt;margin-top:4.5pt;width:78.85pt;height:4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" stroked="f">
                <v:textbox>
                  <w:txbxContent>
                    <w:p w:rsidR="00F07982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ignificant</w:t>
                      </w:r>
                    </w:p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A0D5ED" wp14:editId="6E3B9772">
                <wp:simplePos x="0" y="0"/>
                <wp:positionH relativeFrom="column">
                  <wp:posOffset>3122930</wp:posOffset>
                </wp:positionH>
                <wp:positionV relativeFrom="paragraph">
                  <wp:posOffset>61595</wp:posOffset>
                </wp:positionV>
                <wp:extent cx="1052830" cy="565785"/>
                <wp:effectExtent l="0" t="0" r="0" b="5715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283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B51E59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anges tested, some 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6306F" id="Text Box 82" o:spid="_x0000_s1028" type="#_x0000_t202" style="position:absolute;left:0;text-align:left;margin-left:245.9pt;margin-top:4.85pt;width:82.9pt;height:4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" stroked="f">
                <v:textbox>
                  <w:txbxContent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hanges tested, some improvement</w:t>
                      </w:r>
                    </w:p>
                  </w:txbxContent>
                </v:textbox>
              </v:shape>
            </w:pict>
          </mc:Fallback>
        </mc:AlternateContent>
      </w: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2DF303" wp14:editId="20D0AB02">
                <wp:simplePos x="0" y="0"/>
                <wp:positionH relativeFrom="column">
                  <wp:posOffset>2223770</wp:posOffset>
                </wp:positionH>
                <wp:positionV relativeFrom="paragraph">
                  <wp:posOffset>43180</wp:posOffset>
                </wp:positionV>
                <wp:extent cx="972820" cy="565785"/>
                <wp:effectExtent l="0" t="0" r="0" b="5715"/>
                <wp:wrapNone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82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431F02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anges tested, but no 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F3205" id="Text Box 81" o:spid="_x0000_s1029" type="#_x0000_t202" style="position:absolute;left:0;text-align:left;margin-left:175.1pt;margin-top:3.4pt;width:76.6pt;height:4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" stroked="f">
                <v:textbox>
                  <w:txbxContent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hanges tested, but no improvement</w:t>
                      </w:r>
                    </w:p>
                  </w:txbxContent>
                </v:textbox>
              </v:shape>
            </w:pict>
          </mc:Fallback>
        </mc:AlternateContent>
      </w: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3D3B61" wp14:editId="481BAEF0">
                <wp:simplePos x="0" y="0"/>
                <wp:positionH relativeFrom="column">
                  <wp:posOffset>1432560</wp:posOffset>
                </wp:positionH>
                <wp:positionV relativeFrom="paragraph">
                  <wp:posOffset>57785</wp:posOffset>
                </wp:positionV>
                <wp:extent cx="702310" cy="529590"/>
                <wp:effectExtent l="0" t="0" r="2540" b="3810"/>
                <wp:wrapNone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310" cy="529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EFF3AE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but no 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7E116" id="Text Box 80" o:spid="_x0000_s1030" type="#_x0000_t202" style="position:absolute;left:0;text-align:left;margin-left:112.8pt;margin-top:4.55pt;width:55.3pt;height:4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" stroked="f">
                <v:textbox>
                  <w:txbxContent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but no testing</w:t>
                      </w:r>
                    </w:p>
                  </w:txbxContent>
                </v:textbox>
              </v:shape>
            </w:pict>
          </mc:Fallback>
        </mc:AlternateContent>
      </w: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2F797" wp14:editId="17B1523F">
                <wp:simplePos x="0" y="0"/>
                <wp:positionH relativeFrom="column">
                  <wp:posOffset>546100</wp:posOffset>
                </wp:positionH>
                <wp:positionV relativeFrom="paragraph">
                  <wp:posOffset>57785</wp:posOffset>
                </wp:positionV>
                <wp:extent cx="702310" cy="408940"/>
                <wp:effectExtent l="0" t="0" r="2540" b="0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31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FAEFC9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6B8F">
                              <w:rPr>
                                <w:sz w:val="20"/>
                                <w:szCs w:val="20"/>
                              </w:rPr>
                              <w:t>Team for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ED30A" id="Text Box 67" o:spid="_x0000_s1031" type="#_x0000_t202" style="position:absolute;left:0;text-align:left;margin-left:43pt;margin-top:4.55pt;width:55.3pt;height:3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PO1hgIAABc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" stroked="f">
                <v:textbox>
                  <w:txbxContent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6B8F">
                        <w:rPr>
                          <w:sz w:val="20"/>
                          <w:szCs w:val="20"/>
                        </w:rPr>
                        <w:t>Team formed</w:t>
                      </w:r>
                    </w:p>
                  </w:txbxContent>
                </v:textbox>
              </v:shape>
            </w:pict>
          </mc:Fallback>
        </mc:AlternateContent>
      </w:r>
      <w:r w:rsidRPr="00992DAE">
        <w:rPr>
          <w:rFonts w:asciiTheme="minorHAnsi" w:hAnsiTheme="minorHAnsi" w:cstheme="minorHAnsi"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ACEE11" wp14:editId="6D35B7F9">
                <wp:simplePos x="0" y="0"/>
                <wp:positionH relativeFrom="column">
                  <wp:posOffset>5068570</wp:posOffset>
                </wp:positionH>
                <wp:positionV relativeFrom="paragraph">
                  <wp:posOffset>38735</wp:posOffset>
                </wp:positionV>
                <wp:extent cx="953770" cy="565785"/>
                <wp:effectExtent l="0" t="0" r="0" b="5715"/>
                <wp:wrapNone/>
                <wp:docPr id="8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77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FC37AB" w14:textId="77777777" w:rsidR="00F07982" w:rsidRPr="00CA6B8F" w:rsidRDefault="00F07982" w:rsidP="00F079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utstanding sustainable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0745B" id="Text Box 84" o:spid="_x0000_s1032" type="#_x0000_t202" style="position:absolute;left:0;text-align:left;margin-left:399.1pt;margin-top:3.05pt;width:75.1pt;height:4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" stroked="f">
                <v:textbox>
                  <w:txbxContent>
                    <w:p w:rsidR="00F07982" w:rsidRPr="00CA6B8F" w:rsidRDefault="00F07982" w:rsidP="00F079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utstanding sustainable results</w:t>
                      </w:r>
                    </w:p>
                  </w:txbxContent>
                </v:textbox>
              </v:shape>
            </w:pict>
          </mc:Fallback>
        </mc:AlternateContent>
      </w:r>
    </w:p>
    <w:p w14:paraId="619CACC1" w14:textId="77777777" w:rsidR="00992DAE" w:rsidRDefault="00992DAE" w:rsidP="00992DAE">
      <w:pPr>
        <w:jc w:val="center"/>
        <w:rPr>
          <w:rFonts w:asciiTheme="minorHAnsi" w:hAnsiTheme="minorHAnsi" w:cstheme="minorHAnsi"/>
          <w:i/>
          <w:sz w:val="24"/>
          <w:szCs w:val="24"/>
        </w:rPr>
      </w:pPr>
    </w:p>
    <w:p w14:paraId="529C4480" w14:textId="77777777" w:rsidR="00992DAE" w:rsidRDefault="00992DAE" w:rsidP="00992DAE">
      <w:pPr>
        <w:jc w:val="center"/>
        <w:rPr>
          <w:rFonts w:asciiTheme="minorHAnsi" w:hAnsiTheme="minorHAnsi" w:cstheme="minorHAnsi"/>
          <w:i/>
          <w:sz w:val="24"/>
          <w:szCs w:val="24"/>
        </w:rPr>
      </w:pPr>
    </w:p>
    <w:p w14:paraId="4FFCBAEA" w14:textId="77777777" w:rsidR="00992DAE" w:rsidRDefault="00992DAE" w:rsidP="00992DAE">
      <w:pPr>
        <w:jc w:val="center"/>
        <w:rPr>
          <w:rFonts w:asciiTheme="minorHAnsi" w:hAnsiTheme="minorHAnsi" w:cstheme="minorHAnsi"/>
          <w:i/>
          <w:sz w:val="24"/>
          <w:szCs w:val="24"/>
        </w:rPr>
      </w:pPr>
    </w:p>
    <w:p w14:paraId="526561C1" w14:textId="54BDD48B" w:rsidR="003145D7" w:rsidRDefault="003145D7">
      <w:pPr>
        <w:spacing w:after="160" w:line="259" w:lineRule="auto"/>
        <w:rPr>
          <w:ins w:id="9" w:author="MALCOLM BRAY DOUPE" w:date="2021-08-18T10:23:00Z"/>
          <w:rFonts w:asciiTheme="minorHAnsi" w:hAnsiTheme="minorHAnsi" w:cstheme="minorHAnsi"/>
          <w:sz w:val="24"/>
          <w:szCs w:val="24"/>
        </w:rPr>
      </w:pPr>
      <w:ins w:id="10" w:author="MALCOLM BRAY DOUPE" w:date="2021-08-18T10:23:00Z">
        <w:r>
          <w:rPr>
            <w:rFonts w:asciiTheme="minorHAnsi" w:hAnsiTheme="minorHAnsi" w:cstheme="minorHAnsi"/>
            <w:sz w:val="24"/>
            <w:szCs w:val="24"/>
          </w:rPr>
          <w:br w:type="page"/>
        </w:r>
      </w:ins>
    </w:p>
    <w:p w14:paraId="1F8205BE" w14:textId="61FC6F9E" w:rsidR="003145D7" w:rsidRPr="00045864" w:rsidRDefault="003145D7" w:rsidP="003145D7">
      <w:pPr>
        <w:rPr>
          <w:ins w:id="11" w:author="MALCOLM BRAY DOUPE" w:date="2021-08-18T10:24:00Z"/>
          <w:sz w:val="18"/>
        </w:rPr>
      </w:pPr>
      <w:ins w:id="12" w:author="MALCOLM BRAY DOUPE" w:date="2021-08-18T10:24:00Z">
        <w:r w:rsidRPr="007B3BC0">
          <w:rPr>
            <w:b/>
            <w:u w:val="single"/>
          </w:rPr>
          <w:lastRenderedPageBreak/>
          <w:t>Intra-team relationships (Work Group Cohesiveness Scale):</w:t>
        </w:r>
        <w:r>
          <w:t xml:space="preserve"> </w:t>
        </w:r>
        <w:r>
          <w:br/>
        </w:r>
        <w:r w:rsidRPr="003A751C">
          <w:rPr>
            <w:sz w:val="18"/>
          </w:rPr>
          <w:t>Please indicate your level of agreement with each of the following statements about your work group</w:t>
        </w:r>
        <w:r>
          <w:rPr>
            <w:sz w:val="18"/>
          </w:rPr>
          <w:t>.</w:t>
        </w:r>
      </w:ins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4122"/>
        <w:gridCol w:w="807"/>
        <w:gridCol w:w="987"/>
        <w:gridCol w:w="807"/>
        <w:gridCol w:w="827"/>
        <w:gridCol w:w="686"/>
        <w:gridCol w:w="987"/>
        <w:gridCol w:w="743"/>
      </w:tblGrid>
      <w:tr w:rsidR="003145D7" w:rsidRPr="007368A9" w14:paraId="2A251E76" w14:textId="77777777" w:rsidTr="00CD072D">
        <w:trPr>
          <w:trHeight w:val="145"/>
          <w:tblHeader/>
          <w:ins w:id="13" w:author="MALCOLM BRAY DOUPE" w:date="2021-08-18T10:24:00Z"/>
        </w:trPr>
        <w:tc>
          <w:tcPr>
            <w:tcW w:w="2068" w:type="pct"/>
            <w:vMerge w:val="restart"/>
            <w:vAlign w:val="bottom"/>
          </w:tcPr>
          <w:p w14:paraId="5A230F42" w14:textId="77777777" w:rsidR="003145D7" w:rsidRPr="007368A9" w:rsidRDefault="003145D7" w:rsidP="00CD072D">
            <w:pPr>
              <w:rPr>
                <w:ins w:id="14" w:author="MALCOLM BRAY DOUPE" w:date="2021-08-18T10:24:00Z"/>
              </w:rPr>
            </w:pPr>
          </w:p>
        </w:tc>
        <w:tc>
          <w:tcPr>
            <w:tcW w:w="2932" w:type="pct"/>
            <w:gridSpan w:val="7"/>
            <w:vAlign w:val="bottom"/>
          </w:tcPr>
          <w:p w14:paraId="0E0D2A86" w14:textId="77777777" w:rsidR="003145D7" w:rsidRPr="00E230A8" w:rsidRDefault="003145D7" w:rsidP="00CD072D">
            <w:pPr>
              <w:rPr>
                <w:ins w:id="15" w:author="MALCOLM BRAY DOUPE" w:date="2021-08-18T10:24:00Z"/>
                <w:sz w:val="18"/>
                <w:szCs w:val="18"/>
              </w:rPr>
            </w:pPr>
            <w:ins w:id="16" w:author="MALCOLM BRAY DOUPE" w:date="2021-08-18T10:24:00Z">
              <w:r w:rsidRPr="00E230A8">
                <w:rPr>
                  <w:sz w:val="18"/>
                  <w:szCs w:val="18"/>
                </w:rPr>
                <w:t>Level of Agreement</w:t>
              </w:r>
            </w:ins>
          </w:p>
        </w:tc>
      </w:tr>
      <w:tr w:rsidR="003145D7" w:rsidRPr="007368A9" w14:paraId="639ABBB4" w14:textId="77777777" w:rsidTr="00CD072D">
        <w:trPr>
          <w:trHeight w:val="145"/>
          <w:tblHeader/>
          <w:ins w:id="17" w:author="MALCOLM BRAY DOUPE" w:date="2021-08-18T10:24:00Z"/>
        </w:trPr>
        <w:tc>
          <w:tcPr>
            <w:tcW w:w="2068" w:type="pct"/>
            <w:vMerge/>
            <w:vAlign w:val="bottom"/>
          </w:tcPr>
          <w:p w14:paraId="6D0E6F27" w14:textId="77777777" w:rsidR="003145D7" w:rsidRPr="007368A9" w:rsidRDefault="003145D7" w:rsidP="00CD072D">
            <w:pPr>
              <w:rPr>
                <w:ins w:id="18" w:author="MALCOLM BRAY DOUPE" w:date="2021-08-18T10:24:00Z"/>
              </w:rPr>
            </w:pPr>
          </w:p>
        </w:tc>
        <w:tc>
          <w:tcPr>
            <w:tcW w:w="405" w:type="pct"/>
            <w:vAlign w:val="bottom"/>
          </w:tcPr>
          <w:p w14:paraId="5DCB26A6" w14:textId="77777777" w:rsidR="003145D7" w:rsidRPr="00E230A8" w:rsidRDefault="003145D7" w:rsidP="00CD072D">
            <w:pPr>
              <w:rPr>
                <w:ins w:id="19" w:author="MALCOLM BRAY DOUPE" w:date="2021-08-18T10:24:00Z"/>
                <w:sz w:val="18"/>
                <w:szCs w:val="18"/>
              </w:rPr>
            </w:pPr>
          </w:p>
          <w:p w14:paraId="55969555" w14:textId="77777777" w:rsidR="003145D7" w:rsidRPr="00E230A8" w:rsidRDefault="003145D7" w:rsidP="00CD072D">
            <w:pPr>
              <w:rPr>
                <w:ins w:id="20" w:author="MALCOLM BRAY DOUPE" w:date="2021-08-18T10:24:00Z"/>
                <w:sz w:val="18"/>
                <w:szCs w:val="18"/>
              </w:rPr>
            </w:pPr>
            <w:ins w:id="21" w:author="MALCOLM BRAY DOUPE" w:date="2021-08-18T10:24:00Z">
              <w:r w:rsidRPr="00E230A8">
                <w:rPr>
                  <w:sz w:val="18"/>
                  <w:szCs w:val="18"/>
                </w:rPr>
                <w:t xml:space="preserve"> Strongly Disagree </w:t>
              </w:r>
            </w:ins>
          </w:p>
          <w:p w14:paraId="0CEBAE5B" w14:textId="77777777" w:rsidR="003145D7" w:rsidRPr="00E230A8" w:rsidRDefault="003145D7" w:rsidP="00CD072D">
            <w:pPr>
              <w:rPr>
                <w:ins w:id="22" w:author="MALCOLM BRAY DOUPE" w:date="2021-08-18T10:24:00Z"/>
              </w:rPr>
            </w:pPr>
          </w:p>
        </w:tc>
        <w:tc>
          <w:tcPr>
            <w:tcW w:w="495" w:type="pct"/>
            <w:vAlign w:val="bottom"/>
          </w:tcPr>
          <w:p w14:paraId="488C8FAE" w14:textId="77777777" w:rsidR="003145D7" w:rsidRPr="00E230A8" w:rsidRDefault="003145D7" w:rsidP="00CD072D">
            <w:pPr>
              <w:rPr>
                <w:ins w:id="23" w:author="MALCOLM BRAY DOUPE" w:date="2021-08-18T10:24:00Z"/>
                <w:sz w:val="18"/>
                <w:szCs w:val="18"/>
              </w:rPr>
            </w:pPr>
            <w:ins w:id="24" w:author="MALCOLM BRAY DOUPE" w:date="2021-08-18T10:24:00Z">
              <w:r w:rsidRPr="00E230A8">
                <w:rPr>
                  <w:sz w:val="18"/>
                  <w:szCs w:val="18"/>
                </w:rPr>
                <w:t xml:space="preserve"> Moderately</w:t>
              </w:r>
            </w:ins>
          </w:p>
          <w:p w14:paraId="5370F002" w14:textId="77777777" w:rsidR="003145D7" w:rsidRPr="00E230A8" w:rsidRDefault="003145D7" w:rsidP="00CD072D">
            <w:pPr>
              <w:rPr>
                <w:ins w:id="25" w:author="MALCOLM BRAY DOUPE" w:date="2021-08-18T10:24:00Z"/>
                <w:sz w:val="18"/>
                <w:szCs w:val="18"/>
              </w:rPr>
            </w:pPr>
            <w:ins w:id="26" w:author="MALCOLM BRAY DOUPE" w:date="2021-08-18T10:24:00Z">
              <w:r w:rsidRPr="00E230A8">
                <w:rPr>
                  <w:sz w:val="18"/>
                  <w:szCs w:val="18"/>
                </w:rPr>
                <w:t>Disagree</w:t>
              </w:r>
            </w:ins>
          </w:p>
          <w:p w14:paraId="2EB468D9" w14:textId="77777777" w:rsidR="003145D7" w:rsidRPr="00E230A8" w:rsidRDefault="003145D7" w:rsidP="00CD072D">
            <w:pPr>
              <w:rPr>
                <w:ins w:id="27" w:author="MALCOLM BRAY DOUPE" w:date="2021-08-18T10:24:00Z"/>
              </w:rPr>
            </w:pPr>
          </w:p>
        </w:tc>
        <w:tc>
          <w:tcPr>
            <w:tcW w:w="405" w:type="pct"/>
            <w:vAlign w:val="bottom"/>
          </w:tcPr>
          <w:p w14:paraId="5A272ACA" w14:textId="77777777" w:rsidR="003145D7" w:rsidRPr="00E230A8" w:rsidRDefault="003145D7" w:rsidP="00CD072D">
            <w:pPr>
              <w:rPr>
                <w:ins w:id="28" w:author="MALCOLM BRAY DOUPE" w:date="2021-08-18T10:24:00Z"/>
                <w:sz w:val="18"/>
                <w:szCs w:val="18"/>
              </w:rPr>
            </w:pPr>
          </w:p>
          <w:p w14:paraId="2BA17F0B" w14:textId="77777777" w:rsidR="003145D7" w:rsidRPr="00E230A8" w:rsidRDefault="003145D7" w:rsidP="00CD072D">
            <w:pPr>
              <w:rPr>
                <w:ins w:id="29" w:author="MALCOLM BRAY DOUPE" w:date="2021-08-18T10:24:00Z"/>
                <w:sz w:val="18"/>
                <w:szCs w:val="18"/>
              </w:rPr>
            </w:pPr>
            <w:ins w:id="30" w:author="MALCOLM BRAY DOUPE" w:date="2021-08-18T10:24:00Z">
              <w:r w:rsidRPr="00E230A8">
                <w:rPr>
                  <w:sz w:val="18"/>
                  <w:szCs w:val="18"/>
                </w:rPr>
                <w:t xml:space="preserve"> Slightly Disagree</w:t>
              </w:r>
            </w:ins>
          </w:p>
          <w:p w14:paraId="6D93A5E8" w14:textId="77777777" w:rsidR="003145D7" w:rsidRPr="00E230A8" w:rsidRDefault="003145D7" w:rsidP="00CD072D">
            <w:pPr>
              <w:rPr>
                <w:ins w:id="31" w:author="MALCOLM BRAY DOUPE" w:date="2021-08-18T10:24:00Z"/>
              </w:rPr>
            </w:pPr>
          </w:p>
        </w:tc>
        <w:tc>
          <w:tcPr>
            <w:tcW w:w="415" w:type="pct"/>
            <w:vAlign w:val="bottom"/>
          </w:tcPr>
          <w:p w14:paraId="5450981C" w14:textId="77777777" w:rsidR="003145D7" w:rsidRPr="00E230A8" w:rsidRDefault="003145D7" w:rsidP="00CD072D">
            <w:pPr>
              <w:rPr>
                <w:ins w:id="32" w:author="MALCOLM BRAY DOUPE" w:date="2021-08-18T10:24:00Z"/>
                <w:sz w:val="18"/>
                <w:szCs w:val="18"/>
              </w:rPr>
            </w:pPr>
            <w:ins w:id="33" w:author="MALCOLM BRAY DOUPE" w:date="2021-08-18T10:24:00Z">
              <w:r w:rsidRPr="00E230A8">
                <w:rPr>
                  <w:sz w:val="18"/>
                  <w:szCs w:val="18"/>
                </w:rPr>
                <w:t>Neutral</w:t>
              </w:r>
            </w:ins>
          </w:p>
          <w:p w14:paraId="32E85A7E" w14:textId="77777777" w:rsidR="003145D7" w:rsidRPr="00E230A8" w:rsidRDefault="003145D7" w:rsidP="00CD072D">
            <w:pPr>
              <w:rPr>
                <w:ins w:id="34" w:author="MALCOLM BRAY DOUPE" w:date="2021-08-18T10:24:00Z"/>
              </w:rPr>
            </w:pPr>
          </w:p>
        </w:tc>
        <w:tc>
          <w:tcPr>
            <w:tcW w:w="344" w:type="pct"/>
            <w:vAlign w:val="bottom"/>
          </w:tcPr>
          <w:p w14:paraId="16E451F7" w14:textId="77777777" w:rsidR="003145D7" w:rsidRPr="00E230A8" w:rsidRDefault="003145D7" w:rsidP="00CD072D">
            <w:pPr>
              <w:rPr>
                <w:ins w:id="35" w:author="MALCOLM BRAY DOUPE" w:date="2021-08-18T10:24:00Z"/>
                <w:sz w:val="18"/>
                <w:szCs w:val="18"/>
              </w:rPr>
            </w:pPr>
            <w:ins w:id="36" w:author="MALCOLM BRAY DOUPE" w:date="2021-08-18T10:24:00Z">
              <w:r w:rsidRPr="00E230A8">
                <w:rPr>
                  <w:sz w:val="18"/>
                  <w:szCs w:val="18"/>
                </w:rPr>
                <w:t xml:space="preserve"> Slightly </w:t>
              </w:r>
            </w:ins>
          </w:p>
          <w:p w14:paraId="5029416D" w14:textId="77777777" w:rsidR="003145D7" w:rsidRPr="00E230A8" w:rsidRDefault="003145D7" w:rsidP="00CD072D">
            <w:pPr>
              <w:rPr>
                <w:ins w:id="37" w:author="MALCOLM BRAY DOUPE" w:date="2021-08-18T10:24:00Z"/>
                <w:sz w:val="18"/>
                <w:szCs w:val="18"/>
              </w:rPr>
            </w:pPr>
            <w:ins w:id="38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  <w:p w14:paraId="59BFE47D" w14:textId="77777777" w:rsidR="003145D7" w:rsidRPr="00E230A8" w:rsidRDefault="003145D7" w:rsidP="00CD072D">
            <w:pPr>
              <w:rPr>
                <w:ins w:id="39" w:author="MALCOLM BRAY DOUPE" w:date="2021-08-18T10:24:00Z"/>
              </w:rPr>
            </w:pPr>
          </w:p>
        </w:tc>
        <w:tc>
          <w:tcPr>
            <w:tcW w:w="495" w:type="pct"/>
          </w:tcPr>
          <w:p w14:paraId="31AD6CD9" w14:textId="77777777" w:rsidR="003145D7" w:rsidRPr="00E230A8" w:rsidRDefault="003145D7" w:rsidP="00CD072D">
            <w:pPr>
              <w:rPr>
                <w:ins w:id="40" w:author="MALCOLM BRAY DOUPE" w:date="2021-08-18T10:24:00Z"/>
                <w:sz w:val="18"/>
                <w:szCs w:val="18"/>
              </w:rPr>
            </w:pPr>
          </w:p>
          <w:p w14:paraId="653587B6" w14:textId="77777777" w:rsidR="003145D7" w:rsidRPr="00E230A8" w:rsidRDefault="003145D7" w:rsidP="00CD072D">
            <w:pPr>
              <w:rPr>
                <w:ins w:id="41" w:author="MALCOLM BRAY DOUPE" w:date="2021-08-18T10:24:00Z"/>
                <w:sz w:val="18"/>
                <w:szCs w:val="18"/>
              </w:rPr>
            </w:pPr>
            <w:ins w:id="42" w:author="MALCOLM BRAY DOUPE" w:date="2021-08-18T10:24:00Z">
              <w:r w:rsidRPr="00E230A8">
                <w:rPr>
                  <w:sz w:val="18"/>
                  <w:szCs w:val="18"/>
                </w:rPr>
                <w:t>Moderately</w:t>
              </w:r>
            </w:ins>
          </w:p>
          <w:p w14:paraId="51A44AE0" w14:textId="77777777" w:rsidR="003145D7" w:rsidRPr="00E230A8" w:rsidRDefault="003145D7" w:rsidP="00CD072D">
            <w:pPr>
              <w:rPr>
                <w:ins w:id="43" w:author="MALCOLM BRAY DOUPE" w:date="2021-08-18T10:24:00Z"/>
                <w:sz w:val="18"/>
                <w:szCs w:val="18"/>
              </w:rPr>
            </w:pPr>
            <w:ins w:id="44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  <w:p w14:paraId="26D95396" w14:textId="77777777" w:rsidR="003145D7" w:rsidRPr="00E230A8" w:rsidRDefault="003145D7" w:rsidP="00CD072D">
            <w:pPr>
              <w:rPr>
                <w:ins w:id="45" w:author="MALCOLM BRAY DOUPE" w:date="2021-08-18T10:24:00Z"/>
                <w:sz w:val="18"/>
                <w:szCs w:val="18"/>
              </w:rPr>
            </w:pPr>
          </w:p>
        </w:tc>
        <w:tc>
          <w:tcPr>
            <w:tcW w:w="373" w:type="pct"/>
          </w:tcPr>
          <w:p w14:paraId="7A685DA8" w14:textId="77777777" w:rsidR="003145D7" w:rsidRPr="00E230A8" w:rsidRDefault="003145D7" w:rsidP="00CD072D">
            <w:pPr>
              <w:rPr>
                <w:ins w:id="46" w:author="MALCOLM BRAY DOUPE" w:date="2021-08-18T10:24:00Z"/>
                <w:sz w:val="18"/>
                <w:szCs w:val="18"/>
              </w:rPr>
            </w:pPr>
          </w:p>
          <w:p w14:paraId="10DDF0C4" w14:textId="77777777" w:rsidR="003145D7" w:rsidRPr="00E230A8" w:rsidRDefault="003145D7" w:rsidP="00CD072D">
            <w:pPr>
              <w:rPr>
                <w:ins w:id="47" w:author="MALCOLM BRAY DOUPE" w:date="2021-08-18T10:24:00Z"/>
                <w:sz w:val="18"/>
                <w:szCs w:val="18"/>
              </w:rPr>
            </w:pPr>
            <w:ins w:id="48" w:author="MALCOLM BRAY DOUPE" w:date="2021-08-18T10:24:00Z">
              <w:r w:rsidRPr="00E230A8">
                <w:rPr>
                  <w:sz w:val="18"/>
                  <w:szCs w:val="18"/>
                </w:rPr>
                <w:t>Strongly</w:t>
              </w:r>
            </w:ins>
          </w:p>
          <w:p w14:paraId="2D6A5710" w14:textId="77777777" w:rsidR="003145D7" w:rsidRPr="00E230A8" w:rsidRDefault="003145D7" w:rsidP="00CD072D">
            <w:pPr>
              <w:rPr>
                <w:ins w:id="49" w:author="MALCOLM BRAY DOUPE" w:date="2021-08-18T10:24:00Z"/>
                <w:sz w:val="18"/>
                <w:szCs w:val="18"/>
              </w:rPr>
            </w:pPr>
            <w:ins w:id="50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</w:tc>
      </w:tr>
      <w:tr w:rsidR="003145D7" w:rsidRPr="007368A9" w14:paraId="7F7F97B9" w14:textId="77777777" w:rsidTr="00CD072D">
        <w:trPr>
          <w:trHeight w:val="761"/>
          <w:ins w:id="5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421FDFC0" w14:textId="77777777" w:rsidR="003145D7" w:rsidRPr="003A751C" w:rsidRDefault="003145D7" w:rsidP="00CD072D">
            <w:pPr>
              <w:rPr>
                <w:ins w:id="52" w:author="MALCOLM BRAY DOUPE" w:date="2021-08-18T10:24:00Z"/>
                <w:sz w:val="18"/>
              </w:rPr>
            </w:pPr>
            <w:ins w:id="53" w:author="MALCOLM BRAY DOUPE" w:date="2021-08-18T10:24:00Z">
              <w:r>
                <w:rPr>
                  <w:sz w:val="18"/>
                </w:rPr>
                <w:t xml:space="preserve">1. </w:t>
              </w:r>
              <w:r w:rsidRPr="003A751C">
                <w:rPr>
                  <w:sz w:val="18"/>
                </w:rPr>
                <w:t>We have a lot of team spirit among members</w:t>
              </w:r>
              <w:r>
                <w:rPr>
                  <w:sz w:val="18"/>
                </w:rPr>
                <w:t>.</w:t>
              </w:r>
            </w:ins>
          </w:p>
          <w:p w14:paraId="5BD7B026" w14:textId="77777777" w:rsidR="003145D7" w:rsidRPr="00957A39" w:rsidRDefault="003145D7" w:rsidP="00CD072D">
            <w:pPr>
              <w:rPr>
                <w:ins w:id="5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7C8D951E" w14:textId="77777777" w:rsidR="003145D7" w:rsidRPr="007368A9" w:rsidRDefault="003145D7" w:rsidP="00CD072D">
            <w:pPr>
              <w:rPr>
                <w:ins w:id="55" w:author="MALCOLM BRAY DOUPE" w:date="2021-08-18T10:24:00Z"/>
                <w:sz w:val="18"/>
                <w:szCs w:val="18"/>
              </w:rPr>
            </w:pPr>
            <w:ins w:id="5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E9E8EA4" w14:textId="77777777" w:rsidR="003145D7" w:rsidRPr="007368A9" w:rsidRDefault="003145D7" w:rsidP="00CD072D">
            <w:pPr>
              <w:rPr>
                <w:ins w:id="57" w:author="MALCOLM BRAY DOUPE" w:date="2021-08-18T10:24:00Z"/>
                <w:sz w:val="18"/>
                <w:szCs w:val="18"/>
              </w:rPr>
            </w:pPr>
            <w:ins w:id="5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03D31567" w14:textId="77777777" w:rsidR="003145D7" w:rsidRPr="007368A9" w:rsidRDefault="003145D7" w:rsidP="00CD072D">
            <w:pPr>
              <w:rPr>
                <w:ins w:id="59" w:author="MALCOLM BRAY DOUPE" w:date="2021-08-18T10:24:00Z"/>
                <w:sz w:val="18"/>
                <w:szCs w:val="18"/>
              </w:rPr>
            </w:pPr>
            <w:ins w:id="6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3E8D281" w14:textId="77777777" w:rsidR="003145D7" w:rsidRPr="007368A9" w:rsidRDefault="003145D7" w:rsidP="00CD072D">
            <w:pPr>
              <w:rPr>
                <w:ins w:id="61" w:author="MALCOLM BRAY DOUPE" w:date="2021-08-18T10:24:00Z"/>
                <w:sz w:val="18"/>
                <w:szCs w:val="18"/>
              </w:rPr>
            </w:pPr>
            <w:ins w:id="6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25E080A6" w14:textId="77777777" w:rsidR="003145D7" w:rsidRPr="007368A9" w:rsidRDefault="003145D7" w:rsidP="00CD072D">
            <w:pPr>
              <w:rPr>
                <w:ins w:id="63" w:author="MALCOLM BRAY DOUPE" w:date="2021-08-18T10:24:00Z"/>
                <w:sz w:val="18"/>
                <w:szCs w:val="18"/>
              </w:rPr>
            </w:pPr>
            <w:ins w:id="6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</w:tcPr>
          <w:p w14:paraId="30B4155B" w14:textId="77777777" w:rsidR="003145D7" w:rsidRDefault="003145D7" w:rsidP="00CD072D">
            <w:pPr>
              <w:rPr>
                <w:ins w:id="65" w:author="MALCOLM BRAY DOUPE" w:date="2021-08-18T10:24:00Z"/>
                <w:rFonts w:ascii="Wingdings" w:hAnsi="Wingdings" w:cs="Wingdings"/>
              </w:rPr>
            </w:pPr>
          </w:p>
          <w:p w14:paraId="07A40E9E" w14:textId="77777777" w:rsidR="003145D7" w:rsidRPr="007368A9" w:rsidRDefault="003145D7" w:rsidP="00CD072D">
            <w:pPr>
              <w:rPr>
                <w:ins w:id="66" w:author="MALCOLM BRAY DOUPE" w:date="2021-08-18T10:24:00Z"/>
                <w:rFonts w:ascii="Wingdings" w:hAnsi="Wingdings" w:cs="Wingdings"/>
              </w:rPr>
            </w:pPr>
            <w:ins w:id="6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E6E6E6"/>
          </w:tcPr>
          <w:p w14:paraId="3BD16C9C" w14:textId="77777777" w:rsidR="003145D7" w:rsidRDefault="003145D7" w:rsidP="00CD072D">
            <w:pPr>
              <w:rPr>
                <w:ins w:id="68" w:author="MALCOLM BRAY DOUPE" w:date="2021-08-18T10:24:00Z"/>
                <w:rFonts w:ascii="Wingdings" w:hAnsi="Wingdings" w:cs="Wingdings"/>
              </w:rPr>
            </w:pPr>
          </w:p>
          <w:p w14:paraId="6C4072C3" w14:textId="77777777" w:rsidR="003145D7" w:rsidRPr="007368A9" w:rsidRDefault="003145D7" w:rsidP="00CD072D">
            <w:pPr>
              <w:rPr>
                <w:ins w:id="69" w:author="MALCOLM BRAY DOUPE" w:date="2021-08-18T10:24:00Z"/>
                <w:rFonts w:ascii="Wingdings" w:hAnsi="Wingdings" w:cs="Wingdings"/>
              </w:rPr>
            </w:pPr>
            <w:ins w:id="7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0AEF2F53" w14:textId="77777777" w:rsidTr="00CD072D">
        <w:trPr>
          <w:trHeight w:val="761"/>
          <w:ins w:id="7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CECA232" w14:textId="77777777" w:rsidR="003145D7" w:rsidRPr="003A751C" w:rsidRDefault="003145D7" w:rsidP="00CD072D">
            <w:pPr>
              <w:rPr>
                <w:ins w:id="72" w:author="MALCOLM BRAY DOUPE" w:date="2021-08-18T10:24:00Z"/>
                <w:sz w:val="18"/>
              </w:rPr>
            </w:pPr>
            <w:ins w:id="73" w:author="MALCOLM BRAY DOUPE" w:date="2021-08-18T10:24:00Z">
              <w:r>
                <w:rPr>
                  <w:sz w:val="18"/>
                </w:rPr>
                <w:t>2.</w:t>
              </w:r>
              <w:r w:rsidRPr="003A751C">
                <w:rPr>
                  <w:sz w:val="18"/>
                </w:rPr>
                <w:t xml:space="preserve"> We know that we can depend on each other</w:t>
              </w:r>
              <w:r>
                <w:rPr>
                  <w:sz w:val="18"/>
                </w:rPr>
                <w:t>.</w:t>
              </w:r>
            </w:ins>
          </w:p>
          <w:p w14:paraId="7D173A18" w14:textId="77777777" w:rsidR="003145D7" w:rsidRPr="00957A39" w:rsidRDefault="003145D7" w:rsidP="00CD072D">
            <w:pPr>
              <w:rPr>
                <w:ins w:id="7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F1C9410" w14:textId="77777777" w:rsidR="003145D7" w:rsidRPr="007368A9" w:rsidRDefault="003145D7" w:rsidP="00CD072D">
            <w:pPr>
              <w:rPr>
                <w:ins w:id="75" w:author="MALCOLM BRAY DOUPE" w:date="2021-08-18T10:24:00Z"/>
                <w:sz w:val="12"/>
                <w:szCs w:val="12"/>
              </w:rPr>
            </w:pPr>
            <w:ins w:id="7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6693901" w14:textId="77777777" w:rsidR="003145D7" w:rsidRPr="007368A9" w:rsidRDefault="003145D7" w:rsidP="00CD072D">
            <w:pPr>
              <w:rPr>
                <w:ins w:id="77" w:author="MALCOLM BRAY DOUPE" w:date="2021-08-18T10:24:00Z"/>
                <w:sz w:val="12"/>
                <w:szCs w:val="12"/>
              </w:rPr>
            </w:pPr>
            <w:ins w:id="7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DBC9357" w14:textId="77777777" w:rsidR="003145D7" w:rsidRPr="007368A9" w:rsidRDefault="003145D7" w:rsidP="00CD072D">
            <w:pPr>
              <w:rPr>
                <w:ins w:id="79" w:author="MALCOLM BRAY DOUPE" w:date="2021-08-18T10:24:00Z"/>
                <w:sz w:val="12"/>
                <w:szCs w:val="12"/>
              </w:rPr>
            </w:pPr>
            <w:ins w:id="8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66D1805" w14:textId="77777777" w:rsidR="003145D7" w:rsidRPr="007368A9" w:rsidRDefault="003145D7" w:rsidP="00CD072D">
            <w:pPr>
              <w:rPr>
                <w:ins w:id="81" w:author="MALCOLM BRAY DOUPE" w:date="2021-08-18T10:24:00Z"/>
                <w:sz w:val="12"/>
                <w:szCs w:val="12"/>
              </w:rPr>
            </w:pPr>
            <w:ins w:id="8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23F401F" w14:textId="77777777" w:rsidR="003145D7" w:rsidRPr="007368A9" w:rsidRDefault="003145D7" w:rsidP="00CD072D">
            <w:pPr>
              <w:rPr>
                <w:ins w:id="83" w:author="MALCOLM BRAY DOUPE" w:date="2021-08-18T10:24:00Z"/>
                <w:sz w:val="12"/>
                <w:szCs w:val="12"/>
              </w:rPr>
            </w:pPr>
            <w:ins w:id="8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</w:tcPr>
          <w:p w14:paraId="7F8BC9F6" w14:textId="77777777" w:rsidR="003145D7" w:rsidRDefault="003145D7" w:rsidP="00CD072D">
            <w:pPr>
              <w:rPr>
                <w:ins w:id="85" w:author="MALCOLM BRAY DOUPE" w:date="2021-08-18T10:24:00Z"/>
                <w:rFonts w:ascii="Wingdings" w:hAnsi="Wingdings" w:cs="Wingdings"/>
              </w:rPr>
            </w:pPr>
          </w:p>
          <w:p w14:paraId="30CFE75E" w14:textId="77777777" w:rsidR="003145D7" w:rsidRPr="007368A9" w:rsidRDefault="003145D7" w:rsidP="00CD072D">
            <w:pPr>
              <w:rPr>
                <w:ins w:id="86" w:author="MALCOLM BRAY DOUPE" w:date="2021-08-18T10:24:00Z"/>
                <w:rFonts w:ascii="Wingdings" w:hAnsi="Wingdings" w:cs="Wingdings"/>
              </w:rPr>
            </w:pPr>
            <w:ins w:id="8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</w:tcPr>
          <w:p w14:paraId="32EBC483" w14:textId="77777777" w:rsidR="003145D7" w:rsidRDefault="003145D7" w:rsidP="00CD072D">
            <w:pPr>
              <w:rPr>
                <w:ins w:id="88" w:author="MALCOLM BRAY DOUPE" w:date="2021-08-18T10:24:00Z"/>
                <w:rFonts w:ascii="Wingdings" w:hAnsi="Wingdings" w:cs="Wingdings"/>
              </w:rPr>
            </w:pPr>
          </w:p>
          <w:p w14:paraId="19DE9462" w14:textId="77777777" w:rsidR="003145D7" w:rsidRPr="007368A9" w:rsidRDefault="003145D7" w:rsidP="00CD072D">
            <w:pPr>
              <w:rPr>
                <w:ins w:id="89" w:author="MALCOLM BRAY DOUPE" w:date="2021-08-18T10:24:00Z"/>
                <w:rFonts w:ascii="Wingdings" w:hAnsi="Wingdings" w:cs="Wingdings"/>
              </w:rPr>
            </w:pPr>
            <w:ins w:id="9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30B04472" w14:textId="77777777" w:rsidTr="00CD072D">
        <w:trPr>
          <w:trHeight w:val="761"/>
          <w:ins w:id="9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4F72DB7" w14:textId="77777777" w:rsidR="003145D7" w:rsidRPr="00DC4C94" w:rsidRDefault="003145D7" w:rsidP="00CD072D">
            <w:pPr>
              <w:rPr>
                <w:ins w:id="92" w:author="MALCOLM BRAY DOUPE" w:date="2021-08-18T10:24:00Z"/>
                <w:sz w:val="18"/>
                <w:szCs w:val="18"/>
              </w:rPr>
            </w:pPr>
            <w:ins w:id="93" w:author="MALCOLM BRAY DOUPE" w:date="2021-08-18T10:24:00Z">
              <w:r w:rsidRPr="00DC4C94">
                <w:rPr>
                  <w:sz w:val="18"/>
                  <w:szCs w:val="18"/>
                </w:rPr>
                <w:t>3.</w:t>
              </w:r>
              <w:r>
                <w:rPr>
                  <w:sz w:val="18"/>
                  <w:szCs w:val="18"/>
                </w:rPr>
                <w:t xml:space="preserve"> </w:t>
              </w:r>
              <w:r w:rsidRPr="00DC4C94">
                <w:rPr>
                  <w:sz w:val="18"/>
                  <w:szCs w:val="18"/>
                </w:rPr>
                <w:t>We stand up for each other</w:t>
              </w:r>
              <w:r>
                <w:rPr>
                  <w:sz w:val="18"/>
                  <w:szCs w:val="18"/>
                </w:rPr>
                <w:t>.</w:t>
              </w:r>
            </w:ins>
          </w:p>
          <w:p w14:paraId="69A17F8C" w14:textId="77777777" w:rsidR="003145D7" w:rsidRPr="00957A39" w:rsidRDefault="003145D7" w:rsidP="00CD072D">
            <w:pPr>
              <w:rPr>
                <w:ins w:id="9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73A7154B" w14:textId="77777777" w:rsidR="003145D7" w:rsidRPr="007368A9" w:rsidRDefault="003145D7" w:rsidP="00CD072D">
            <w:pPr>
              <w:rPr>
                <w:ins w:id="95" w:author="MALCOLM BRAY DOUPE" w:date="2021-08-18T10:24:00Z"/>
                <w:sz w:val="12"/>
                <w:szCs w:val="12"/>
              </w:rPr>
            </w:pPr>
            <w:ins w:id="9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6BE8CC9D" w14:textId="77777777" w:rsidR="003145D7" w:rsidRPr="007368A9" w:rsidRDefault="003145D7" w:rsidP="00CD072D">
            <w:pPr>
              <w:rPr>
                <w:ins w:id="97" w:author="MALCOLM BRAY DOUPE" w:date="2021-08-18T10:24:00Z"/>
                <w:sz w:val="12"/>
                <w:szCs w:val="12"/>
              </w:rPr>
            </w:pPr>
            <w:ins w:id="9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CFE924D" w14:textId="77777777" w:rsidR="003145D7" w:rsidRPr="007368A9" w:rsidRDefault="003145D7" w:rsidP="00CD072D">
            <w:pPr>
              <w:rPr>
                <w:ins w:id="99" w:author="MALCOLM BRAY DOUPE" w:date="2021-08-18T10:24:00Z"/>
                <w:sz w:val="12"/>
                <w:szCs w:val="12"/>
              </w:rPr>
            </w:pPr>
            <w:ins w:id="10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2D3F8A23" w14:textId="77777777" w:rsidR="003145D7" w:rsidRPr="007368A9" w:rsidRDefault="003145D7" w:rsidP="00CD072D">
            <w:pPr>
              <w:rPr>
                <w:ins w:id="101" w:author="MALCOLM BRAY DOUPE" w:date="2021-08-18T10:24:00Z"/>
                <w:sz w:val="12"/>
                <w:szCs w:val="12"/>
              </w:rPr>
            </w:pPr>
            <w:ins w:id="10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79A32559" w14:textId="77777777" w:rsidR="003145D7" w:rsidRPr="007368A9" w:rsidRDefault="003145D7" w:rsidP="00CD072D">
            <w:pPr>
              <w:rPr>
                <w:ins w:id="103" w:author="MALCOLM BRAY DOUPE" w:date="2021-08-18T10:24:00Z"/>
                <w:sz w:val="12"/>
                <w:szCs w:val="12"/>
              </w:rPr>
            </w:pPr>
            <w:ins w:id="10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</w:tcPr>
          <w:p w14:paraId="02DCAFDC" w14:textId="77777777" w:rsidR="003145D7" w:rsidRDefault="003145D7" w:rsidP="00CD072D">
            <w:pPr>
              <w:rPr>
                <w:ins w:id="105" w:author="MALCOLM BRAY DOUPE" w:date="2021-08-18T10:24:00Z"/>
                <w:rFonts w:ascii="Wingdings" w:hAnsi="Wingdings" w:cs="Wingdings"/>
              </w:rPr>
            </w:pPr>
          </w:p>
          <w:p w14:paraId="67534D62" w14:textId="77777777" w:rsidR="003145D7" w:rsidRPr="007368A9" w:rsidRDefault="003145D7" w:rsidP="00CD072D">
            <w:pPr>
              <w:rPr>
                <w:ins w:id="106" w:author="MALCOLM BRAY DOUPE" w:date="2021-08-18T10:24:00Z"/>
                <w:rFonts w:ascii="Wingdings" w:hAnsi="Wingdings" w:cs="Wingdings"/>
              </w:rPr>
            </w:pPr>
            <w:ins w:id="10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E6E6E6"/>
          </w:tcPr>
          <w:p w14:paraId="01CC86DE" w14:textId="77777777" w:rsidR="003145D7" w:rsidRDefault="003145D7" w:rsidP="00CD072D">
            <w:pPr>
              <w:rPr>
                <w:ins w:id="108" w:author="MALCOLM BRAY DOUPE" w:date="2021-08-18T10:24:00Z"/>
                <w:rFonts w:ascii="Wingdings" w:hAnsi="Wingdings" w:cs="Wingdings"/>
              </w:rPr>
            </w:pPr>
          </w:p>
          <w:p w14:paraId="1E5EAA19" w14:textId="77777777" w:rsidR="003145D7" w:rsidRPr="007368A9" w:rsidRDefault="003145D7" w:rsidP="00CD072D">
            <w:pPr>
              <w:rPr>
                <w:ins w:id="109" w:author="MALCOLM BRAY DOUPE" w:date="2021-08-18T10:24:00Z"/>
                <w:rFonts w:ascii="Wingdings" w:hAnsi="Wingdings" w:cs="Wingdings"/>
              </w:rPr>
            </w:pPr>
            <w:ins w:id="11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5E68DA7D" w14:textId="77777777" w:rsidTr="00CD072D">
        <w:trPr>
          <w:trHeight w:val="761"/>
          <w:ins w:id="11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53E9F34" w14:textId="77777777" w:rsidR="003145D7" w:rsidRPr="00DC4C94" w:rsidRDefault="003145D7" w:rsidP="00CD072D">
            <w:pPr>
              <w:rPr>
                <w:ins w:id="112" w:author="MALCOLM BRAY DOUPE" w:date="2021-08-18T10:24:00Z"/>
                <w:sz w:val="18"/>
                <w:szCs w:val="18"/>
              </w:rPr>
            </w:pPr>
            <w:ins w:id="113" w:author="MALCOLM BRAY DOUPE" w:date="2021-08-18T10:24:00Z">
              <w:r w:rsidRPr="00DC4C94">
                <w:rPr>
                  <w:sz w:val="18"/>
                  <w:szCs w:val="18"/>
                </w:rPr>
                <w:t>4.</w:t>
              </w:r>
              <w:r>
                <w:rPr>
                  <w:sz w:val="18"/>
                  <w:szCs w:val="18"/>
                </w:rPr>
                <w:t xml:space="preserve"> </w:t>
              </w:r>
              <w:r w:rsidRPr="00DC4C94">
                <w:rPr>
                  <w:sz w:val="18"/>
                  <w:szCs w:val="18"/>
                </w:rPr>
                <w:t>We pitch in to help each other</w:t>
              </w:r>
              <w:r>
                <w:rPr>
                  <w:sz w:val="18"/>
                  <w:szCs w:val="18"/>
                </w:rPr>
                <w:t>.</w:t>
              </w:r>
            </w:ins>
          </w:p>
          <w:p w14:paraId="7E6E8D44" w14:textId="77777777" w:rsidR="003145D7" w:rsidRPr="00957A39" w:rsidRDefault="003145D7" w:rsidP="00CD072D">
            <w:pPr>
              <w:rPr>
                <w:ins w:id="11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22E61CF" w14:textId="77777777" w:rsidR="003145D7" w:rsidRPr="007368A9" w:rsidRDefault="003145D7" w:rsidP="00CD072D">
            <w:pPr>
              <w:rPr>
                <w:ins w:id="115" w:author="MALCOLM BRAY DOUPE" w:date="2021-08-18T10:24:00Z"/>
                <w:sz w:val="12"/>
                <w:szCs w:val="12"/>
              </w:rPr>
            </w:pPr>
            <w:ins w:id="11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86B48FE" w14:textId="77777777" w:rsidR="003145D7" w:rsidRPr="007368A9" w:rsidRDefault="003145D7" w:rsidP="00CD072D">
            <w:pPr>
              <w:rPr>
                <w:ins w:id="117" w:author="MALCOLM BRAY DOUPE" w:date="2021-08-18T10:24:00Z"/>
                <w:sz w:val="12"/>
                <w:szCs w:val="12"/>
              </w:rPr>
            </w:pPr>
            <w:ins w:id="11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6DC2FC9" w14:textId="77777777" w:rsidR="003145D7" w:rsidRPr="007368A9" w:rsidRDefault="003145D7" w:rsidP="00CD072D">
            <w:pPr>
              <w:rPr>
                <w:ins w:id="119" w:author="MALCOLM BRAY DOUPE" w:date="2021-08-18T10:24:00Z"/>
                <w:sz w:val="12"/>
                <w:szCs w:val="12"/>
              </w:rPr>
            </w:pPr>
            <w:ins w:id="12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8220113" w14:textId="77777777" w:rsidR="003145D7" w:rsidRPr="007368A9" w:rsidRDefault="003145D7" w:rsidP="00CD072D">
            <w:pPr>
              <w:rPr>
                <w:ins w:id="121" w:author="MALCOLM BRAY DOUPE" w:date="2021-08-18T10:24:00Z"/>
                <w:sz w:val="12"/>
                <w:szCs w:val="12"/>
              </w:rPr>
            </w:pPr>
            <w:ins w:id="12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B8FDB38" w14:textId="77777777" w:rsidR="003145D7" w:rsidRPr="007368A9" w:rsidRDefault="003145D7" w:rsidP="00CD072D">
            <w:pPr>
              <w:rPr>
                <w:ins w:id="123" w:author="MALCOLM BRAY DOUPE" w:date="2021-08-18T10:24:00Z"/>
                <w:sz w:val="12"/>
                <w:szCs w:val="12"/>
              </w:rPr>
            </w:pPr>
            <w:ins w:id="12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</w:tcPr>
          <w:p w14:paraId="78D9B859" w14:textId="77777777" w:rsidR="003145D7" w:rsidRDefault="003145D7" w:rsidP="00CD072D">
            <w:pPr>
              <w:rPr>
                <w:ins w:id="125" w:author="MALCOLM BRAY DOUPE" w:date="2021-08-18T10:24:00Z"/>
                <w:rFonts w:ascii="Wingdings" w:hAnsi="Wingdings" w:cs="Wingdings"/>
              </w:rPr>
            </w:pPr>
          </w:p>
          <w:p w14:paraId="538239B3" w14:textId="77777777" w:rsidR="003145D7" w:rsidRPr="007368A9" w:rsidRDefault="003145D7" w:rsidP="00CD072D">
            <w:pPr>
              <w:rPr>
                <w:ins w:id="126" w:author="MALCOLM BRAY DOUPE" w:date="2021-08-18T10:24:00Z"/>
                <w:rFonts w:ascii="Wingdings" w:hAnsi="Wingdings" w:cs="Wingdings"/>
              </w:rPr>
            </w:pPr>
            <w:ins w:id="12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</w:tcPr>
          <w:p w14:paraId="45EC5C2C" w14:textId="77777777" w:rsidR="003145D7" w:rsidRDefault="003145D7" w:rsidP="00CD072D">
            <w:pPr>
              <w:rPr>
                <w:ins w:id="128" w:author="MALCOLM BRAY DOUPE" w:date="2021-08-18T10:24:00Z"/>
                <w:rFonts w:ascii="Wingdings" w:hAnsi="Wingdings" w:cs="Wingdings"/>
              </w:rPr>
            </w:pPr>
          </w:p>
          <w:p w14:paraId="1798DD27" w14:textId="77777777" w:rsidR="003145D7" w:rsidRPr="007368A9" w:rsidRDefault="003145D7" w:rsidP="00CD072D">
            <w:pPr>
              <w:rPr>
                <w:ins w:id="129" w:author="MALCOLM BRAY DOUPE" w:date="2021-08-18T10:24:00Z"/>
                <w:rFonts w:ascii="Wingdings" w:hAnsi="Wingdings" w:cs="Wingdings"/>
              </w:rPr>
            </w:pPr>
            <w:ins w:id="13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567B1DC7" w14:textId="77777777" w:rsidTr="00CD072D">
        <w:trPr>
          <w:trHeight w:val="761"/>
          <w:ins w:id="13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7792C586" w14:textId="77777777" w:rsidR="003145D7" w:rsidRPr="003A751C" w:rsidRDefault="003145D7" w:rsidP="00CD072D">
            <w:pPr>
              <w:rPr>
                <w:ins w:id="132" w:author="MALCOLM BRAY DOUPE" w:date="2021-08-18T10:24:00Z"/>
                <w:sz w:val="18"/>
              </w:rPr>
            </w:pPr>
            <w:ins w:id="133" w:author="MALCOLM BRAY DOUPE" w:date="2021-08-18T10:24:00Z">
              <w:r>
                <w:rPr>
                  <w:sz w:val="18"/>
                </w:rPr>
                <w:t>5.</w:t>
              </w:r>
              <w:r w:rsidRPr="003A751C">
                <w:rPr>
                  <w:sz w:val="18"/>
                </w:rPr>
                <w:t xml:space="preserve"> We take interest in one another</w:t>
              </w:r>
              <w:r>
                <w:rPr>
                  <w:sz w:val="18"/>
                </w:rPr>
                <w:t>.</w:t>
              </w:r>
            </w:ins>
          </w:p>
          <w:p w14:paraId="54B096E5" w14:textId="77777777" w:rsidR="003145D7" w:rsidRPr="00957A39" w:rsidRDefault="003145D7" w:rsidP="00CD072D">
            <w:pPr>
              <w:rPr>
                <w:ins w:id="13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599BAB7" w14:textId="77777777" w:rsidR="003145D7" w:rsidRPr="007368A9" w:rsidRDefault="003145D7" w:rsidP="00CD072D">
            <w:pPr>
              <w:rPr>
                <w:ins w:id="135" w:author="MALCOLM BRAY DOUPE" w:date="2021-08-18T10:24:00Z"/>
                <w:sz w:val="18"/>
                <w:szCs w:val="18"/>
              </w:rPr>
            </w:pPr>
            <w:ins w:id="13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459CCB0F" w14:textId="77777777" w:rsidR="003145D7" w:rsidRPr="007368A9" w:rsidRDefault="003145D7" w:rsidP="00CD072D">
            <w:pPr>
              <w:rPr>
                <w:ins w:id="137" w:author="MALCOLM BRAY DOUPE" w:date="2021-08-18T10:24:00Z"/>
                <w:sz w:val="18"/>
                <w:szCs w:val="18"/>
              </w:rPr>
            </w:pPr>
            <w:ins w:id="13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2B26CA5A" w14:textId="77777777" w:rsidR="003145D7" w:rsidRPr="007368A9" w:rsidRDefault="003145D7" w:rsidP="00CD072D">
            <w:pPr>
              <w:rPr>
                <w:ins w:id="139" w:author="MALCOLM BRAY DOUPE" w:date="2021-08-18T10:24:00Z"/>
                <w:sz w:val="18"/>
                <w:szCs w:val="18"/>
              </w:rPr>
            </w:pPr>
            <w:ins w:id="14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0A2DB89D" w14:textId="77777777" w:rsidR="003145D7" w:rsidRPr="007368A9" w:rsidRDefault="003145D7" w:rsidP="00CD072D">
            <w:pPr>
              <w:rPr>
                <w:ins w:id="141" w:author="MALCOLM BRAY DOUPE" w:date="2021-08-18T10:24:00Z"/>
                <w:sz w:val="18"/>
                <w:szCs w:val="18"/>
              </w:rPr>
            </w:pPr>
            <w:ins w:id="14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7101151" w14:textId="77777777" w:rsidR="003145D7" w:rsidRPr="007368A9" w:rsidRDefault="003145D7" w:rsidP="00CD072D">
            <w:pPr>
              <w:rPr>
                <w:ins w:id="143" w:author="MALCOLM BRAY DOUPE" w:date="2021-08-18T10:24:00Z"/>
                <w:sz w:val="18"/>
                <w:szCs w:val="18"/>
              </w:rPr>
            </w:pPr>
            <w:ins w:id="14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E6E6E6"/>
          </w:tcPr>
          <w:p w14:paraId="5E74FF54" w14:textId="77777777" w:rsidR="003145D7" w:rsidRDefault="003145D7" w:rsidP="00CD072D">
            <w:pPr>
              <w:rPr>
                <w:ins w:id="145" w:author="MALCOLM BRAY DOUPE" w:date="2021-08-18T10:24:00Z"/>
                <w:rFonts w:ascii="Wingdings" w:hAnsi="Wingdings" w:cs="Wingdings"/>
              </w:rPr>
            </w:pPr>
          </w:p>
          <w:p w14:paraId="49742E7A" w14:textId="77777777" w:rsidR="003145D7" w:rsidRPr="007368A9" w:rsidRDefault="003145D7" w:rsidP="00CD072D">
            <w:pPr>
              <w:rPr>
                <w:ins w:id="146" w:author="MALCOLM BRAY DOUPE" w:date="2021-08-18T10:24:00Z"/>
                <w:rFonts w:ascii="Wingdings" w:hAnsi="Wingdings" w:cs="Wingdings"/>
              </w:rPr>
            </w:pPr>
            <w:ins w:id="14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E6E6E6"/>
          </w:tcPr>
          <w:p w14:paraId="0927ECEB" w14:textId="77777777" w:rsidR="003145D7" w:rsidRDefault="003145D7" w:rsidP="00CD072D">
            <w:pPr>
              <w:rPr>
                <w:ins w:id="148" w:author="MALCOLM BRAY DOUPE" w:date="2021-08-18T10:24:00Z"/>
                <w:rFonts w:ascii="Wingdings" w:hAnsi="Wingdings" w:cs="Wingdings"/>
              </w:rPr>
            </w:pPr>
          </w:p>
          <w:p w14:paraId="5BB8AABE" w14:textId="77777777" w:rsidR="003145D7" w:rsidRPr="007368A9" w:rsidRDefault="003145D7" w:rsidP="00CD072D">
            <w:pPr>
              <w:rPr>
                <w:ins w:id="149" w:author="MALCOLM BRAY DOUPE" w:date="2021-08-18T10:24:00Z"/>
                <w:rFonts w:ascii="Wingdings" w:hAnsi="Wingdings" w:cs="Wingdings"/>
              </w:rPr>
            </w:pPr>
            <w:ins w:id="15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54BD4EEB" w14:textId="77777777" w:rsidTr="00CD072D">
        <w:trPr>
          <w:trHeight w:val="762"/>
          <w:ins w:id="151" w:author="MALCOLM BRAY DOUPE" w:date="2021-08-18T10:24:00Z"/>
        </w:trPr>
        <w:tc>
          <w:tcPr>
            <w:tcW w:w="20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C324491" w14:textId="77777777" w:rsidR="003145D7" w:rsidRPr="003A751C" w:rsidRDefault="003145D7" w:rsidP="00CD072D">
            <w:pPr>
              <w:rPr>
                <w:ins w:id="152" w:author="MALCOLM BRAY DOUPE" w:date="2021-08-18T10:24:00Z"/>
                <w:sz w:val="18"/>
              </w:rPr>
            </w:pPr>
            <w:ins w:id="153" w:author="MALCOLM BRAY DOUPE" w:date="2021-08-18T10:24:00Z">
              <w:r>
                <w:rPr>
                  <w:sz w:val="18"/>
                </w:rPr>
                <w:t xml:space="preserve">6. </w:t>
              </w:r>
              <w:r w:rsidRPr="003A751C">
                <w:rPr>
                  <w:sz w:val="18"/>
                </w:rPr>
                <w:t>We regard each other as friends</w:t>
              </w:r>
              <w:r>
                <w:rPr>
                  <w:sz w:val="18"/>
                </w:rPr>
                <w:t>.</w:t>
              </w:r>
            </w:ins>
          </w:p>
          <w:p w14:paraId="3F7D5062" w14:textId="77777777" w:rsidR="003145D7" w:rsidRPr="00957A39" w:rsidRDefault="003145D7" w:rsidP="00CD072D">
            <w:pPr>
              <w:rPr>
                <w:ins w:id="154" w:author="MALCOLM BRAY DOUPE" w:date="2021-08-18T10:24:00Z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81940C" w14:textId="77777777" w:rsidR="003145D7" w:rsidRPr="007368A9" w:rsidRDefault="003145D7" w:rsidP="00CD072D">
            <w:pPr>
              <w:rPr>
                <w:ins w:id="155" w:author="MALCOLM BRAY DOUPE" w:date="2021-08-18T10:24:00Z"/>
                <w:sz w:val="12"/>
                <w:szCs w:val="12"/>
              </w:rPr>
            </w:pPr>
            <w:ins w:id="15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7195F09" w14:textId="77777777" w:rsidR="003145D7" w:rsidRPr="007368A9" w:rsidRDefault="003145D7" w:rsidP="00CD072D">
            <w:pPr>
              <w:rPr>
                <w:ins w:id="157" w:author="MALCOLM BRAY DOUPE" w:date="2021-08-18T10:24:00Z"/>
                <w:sz w:val="12"/>
                <w:szCs w:val="12"/>
              </w:rPr>
            </w:pPr>
            <w:ins w:id="15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35FAB78" w14:textId="77777777" w:rsidR="003145D7" w:rsidRPr="007368A9" w:rsidRDefault="003145D7" w:rsidP="00CD072D">
            <w:pPr>
              <w:rPr>
                <w:ins w:id="159" w:author="MALCOLM BRAY DOUPE" w:date="2021-08-18T10:24:00Z"/>
                <w:sz w:val="12"/>
                <w:szCs w:val="12"/>
              </w:rPr>
            </w:pPr>
            <w:ins w:id="16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841F435" w14:textId="77777777" w:rsidR="003145D7" w:rsidRPr="007368A9" w:rsidRDefault="003145D7" w:rsidP="00CD072D">
            <w:pPr>
              <w:rPr>
                <w:ins w:id="161" w:author="MALCOLM BRAY DOUPE" w:date="2021-08-18T10:24:00Z"/>
                <w:sz w:val="12"/>
                <w:szCs w:val="12"/>
              </w:rPr>
            </w:pPr>
            <w:ins w:id="16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427863" w14:textId="77777777" w:rsidR="003145D7" w:rsidRPr="007368A9" w:rsidRDefault="003145D7" w:rsidP="00CD072D">
            <w:pPr>
              <w:rPr>
                <w:ins w:id="163" w:author="MALCOLM BRAY DOUPE" w:date="2021-08-18T10:24:00Z"/>
                <w:sz w:val="12"/>
                <w:szCs w:val="12"/>
              </w:rPr>
            </w:pPr>
            <w:ins w:id="16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tcBorders>
              <w:bottom w:val="single" w:sz="2" w:space="0" w:color="auto"/>
            </w:tcBorders>
          </w:tcPr>
          <w:p w14:paraId="02112D5C" w14:textId="77777777" w:rsidR="003145D7" w:rsidRDefault="003145D7" w:rsidP="00CD072D">
            <w:pPr>
              <w:rPr>
                <w:ins w:id="165" w:author="MALCOLM BRAY DOUPE" w:date="2021-08-18T10:24:00Z"/>
                <w:rFonts w:ascii="Wingdings" w:hAnsi="Wingdings" w:cs="Wingdings"/>
              </w:rPr>
            </w:pPr>
          </w:p>
          <w:p w14:paraId="6805C928" w14:textId="77777777" w:rsidR="003145D7" w:rsidRPr="007368A9" w:rsidRDefault="003145D7" w:rsidP="00CD072D">
            <w:pPr>
              <w:rPr>
                <w:ins w:id="166" w:author="MALCOLM BRAY DOUPE" w:date="2021-08-18T10:24:00Z"/>
                <w:rFonts w:ascii="Wingdings" w:hAnsi="Wingdings" w:cs="Wingdings"/>
              </w:rPr>
            </w:pPr>
            <w:ins w:id="16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tcBorders>
              <w:bottom w:val="single" w:sz="2" w:space="0" w:color="auto"/>
            </w:tcBorders>
          </w:tcPr>
          <w:p w14:paraId="41030037" w14:textId="77777777" w:rsidR="003145D7" w:rsidRDefault="003145D7" w:rsidP="00CD072D">
            <w:pPr>
              <w:rPr>
                <w:ins w:id="168" w:author="MALCOLM BRAY DOUPE" w:date="2021-08-18T10:24:00Z"/>
                <w:rFonts w:ascii="Wingdings" w:hAnsi="Wingdings" w:cs="Wingdings"/>
              </w:rPr>
            </w:pPr>
          </w:p>
          <w:p w14:paraId="2B2C120D" w14:textId="77777777" w:rsidR="003145D7" w:rsidRPr="007368A9" w:rsidRDefault="003145D7" w:rsidP="00CD072D">
            <w:pPr>
              <w:rPr>
                <w:ins w:id="169" w:author="MALCOLM BRAY DOUPE" w:date="2021-08-18T10:24:00Z"/>
                <w:rFonts w:ascii="Wingdings" w:hAnsi="Wingdings" w:cs="Wingdings"/>
              </w:rPr>
            </w:pPr>
            <w:ins w:id="17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66256BFB" w14:textId="77777777" w:rsidTr="00CD072D">
        <w:trPr>
          <w:trHeight w:val="762"/>
          <w:ins w:id="171" w:author="MALCOLM BRAY DOUPE" w:date="2021-08-18T10:24:00Z"/>
        </w:trPr>
        <w:tc>
          <w:tcPr>
            <w:tcW w:w="2068" w:type="pct"/>
            <w:shd w:val="clear" w:color="auto" w:fill="D9D9D9"/>
            <w:vAlign w:val="center"/>
          </w:tcPr>
          <w:p w14:paraId="7D89712C" w14:textId="77777777" w:rsidR="003145D7" w:rsidRPr="003A751C" w:rsidRDefault="003145D7" w:rsidP="00CD072D">
            <w:pPr>
              <w:rPr>
                <w:ins w:id="172" w:author="MALCOLM BRAY DOUPE" w:date="2021-08-18T10:24:00Z"/>
                <w:sz w:val="18"/>
              </w:rPr>
            </w:pPr>
            <w:ins w:id="173" w:author="MALCOLM BRAY DOUPE" w:date="2021-08-18T10:24:00Z">
              <w:r>
                <w:rPr>
                  <w:sz w:val="18"/>
                </w:rPr>
                <w:t>7.</w:t>
              </w:r>
              <w:r w:rsidRPr="003A751C">
                <w:rPr>
                  <w:sz w:val="18"/>
                </w:rPr>
                <w:t xml:space="preserve"> We are very cooperative with one another</w:t>
              </w:r>
              <w:r>
                <w:rPr>
                  <w:sz w:val="18"/>
                </w:rPr>
                <w:t>.</w:t>
              </w:r>
            </w:ins>
          </w:p>
          <w:p w14:paraId="1CC7A317" w14:textId="77777777" w:rsidR="003145D7" w:rsidRDefault="003145D7" w:rsidP="00CD072D">
            <w:pPr>
              <w:rPr>
                <w:ins w:id="174" w:author="MALCOLM BRAY DOUPE" w:date="2021-08-18T10:24:00Z"/>
                <w:sz w:val="18"/>
              </w:rPr>
            </w:pPr>
          </w:p>
        </w:tc>
        <w:tc>
          <w:tcPr>
            <w:tcW w:w="405" w:type="pct"/>
            <w:shd w:val="clear" w:color="auto" w:fill="D9D9D9"/>
            <w:vAlign w:val="center"/>
          </w:tcPr>
          <w:p w14:paraId="31C877CE" w14:textId="77777777" w:rsidR="003145D7" w:rsidRPr="007368A9" w:rsidRDefault="003145D7" w:rsidP="00CD072D">
            <w:pPr>
              <w:rPr>
                <w:ins w:id="175" w:author="MALCOLM BRAY DOUPE" w:date="2021-08-18T10:24:00Z"/>
                <w:sz w:val="12"/>
                <w:szCs w:val="12"/>
              </w:rPr>
            </w:pPr>
            <w:ins w:id="17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shd w:val="clear" w:color="auto" w:fill="D9D9D9"/>
            <w:vAlign w:val="center"/>
          </w:tcPr>
          <w:p w14:paraId="72A8FA7E" w14:textId="77777777" w:rsidR="003145D7" w:rsidRPr="007368A9" w:rsidRDefault="003145D7" w:rsidP="00CD072D">
            <w:pPr>
              <w:rPr>
                <w:ins w:id="177" w:author="MALCOLM BRAY DOUPE" w:date="2021-08-18T10:24:00Z"/>
                <w:sz w:val="12"/>
                <w:szCs w:val="12"/>
              </w:rPr>
            </w:pPr>
            <w:ins w:id="17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shd w:val="clear" w:color="auto" w:fill="D9D9D9"/>
            <w:vAlign w:val="center"/>
          </w:tcPr>
          <w:p w14:paraId="579E99C0" w14:textId="77777777" w:rsidR="003145D7" w:rsidRPr="007368A9" w:rsidRDefault="003145D7" w:rsidP="00CD072D">
            <w:pPr>
              <w:rPr>
                <w:ins w:id="179" w:author="MALCOLM BRAY DOUPE" w:date="2021-08-18T10:24:00Z"/>
                <w:sz w:val="12"/>
                <w:szCs w:val="12"/>
              </w:rPr>
            </w:pPr>
            <w:ins w:id="18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shd w:val="clear" w:color="auto" w:fill="D9D9D9"/>
            <w:vAlign w:val="center"/>
          </w:tcPr>
          <w:p w14:paraId="7A7D3CD4" w14:textId="77777777" w:rsidR="003145D7" w:rsidRPr="007368A9" w:rsidRDefault="003145D7" w:rsidP="00CD072D">
            <w:pPr>
              <w:rPr>
                <w:ins w:id="181" w:author="MALCOLM BRAY DOUPE" w:date="2021-08-18T10:24:00Z"/>
                <w:sz w:val="12"/>
                <w:szCs w:val="12"/>
              </w:rPr>
            </w:pPr>
            <w:ins w:id="18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shd w:val="clear" w:color="auto" w:fill="D9D9D9"/>
            <w:vAlign w:val="center"/>
          </w:tcPr>
          <w:p w14:paraId="3193884D" w14:textId="77777777" w:rsidR="003145D7" w:rsidRPr="007368A9" w:rsidRDefault="003145D7" w:rsidP="00CD072D">
            <w:pPr>
              <w:rPr>
                <w:ins w:id="183" w:author="MALCOLM BRAY DOUPE" w:date="2021-08-18T10:24:00Z"/>
                <w:sz w:val="12"/>
                <w:szCs w:val="12"/>
              </w:rPr>
            </w:pPr>
            <w:ins w:id="18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  <w:shd w:val="clear" w:color="auto" w:fill="D9D9D9"/>
          </w:tcPr>
          <w:p w14:paraId="03E0D269" w14:textId="77777777" w:rsidR="003145D7" w:rsidRDefault="003145D7" w:rsidP="00CD072D">
            <w:pPr>
              <w:rPr>
                <w:ins w:id="185" w:author="MALCOLM BRAY DOUPE" w:date="2021-08-18T10:24:00Z"/>
                <w:rFonts w:ascii="Wingdings" w:hAnsi="Wingdings" w:cs="Wingdings"/>
              </w:rPr>
            </w:pPr>
          </w:p>
          <w:p w14:paraId="62F4B0DA" w14:textId="77777777" w:rsidR="003145D7" w:rsidRPr="007368A9" w:rsidRDefault="003145D7" w:rsidP="00CD072D">
            <w:pPr>
              <w:rPr>
                <w:ins w:id="186" w:author="MALCOLM BRAY DOUPE" w:date="2021-08-18T10:24:00Z"/>
                <w:rFonts w:ascii="Wingdings" w:hAnsi="Wingdings" w:cs="Wingdings"/>
              </w:rPr>
            </w:pPr>
            <w:ins w:id="18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  <w:shd w:val="clear" w:color="auto" w:fill="D9D9D9"/>
          </w:tcPr>
          <w:p w14:paraId="60318990" w14:textId="77777777" w:rsidR="003145D7" w:rsidRDefault="003145D7" w:rsidP="00CD072D">
            <w:pPr>
              <w:rPr>
                <w:ins w:id="188" w:author="MALCOLM BRAY DOUPE" w:date="2021-08-18T10:24:00Z"/>
                <w:rFonts w:ascii="Wingdings" w:hAnsi="Wingdings" w:cs="Wingdings"/>
              </w:rPr>
            </w:pPr>
          </w:p>
          <w:p w14:paraId="67774881" w14:textId="77777777" w:rsidR="003145D7" w:rsidRPr="007368A9" w:rsidRDefault="003145D7" w:rsidP="00CD072D">
            <w:pPr>
              <w:rPr>
                <w:ins w:id="189" w:author="MALCOLM BRAY DOUPE" w:date="2021-08-18T10:24:00Z"/>
                <w:rFonts w:ascii="Wingdings" w:hAnsi="Wingdings" w:cs="Wingdings"/>
              </w:rPr>
            </w:pPr>
            <w:ins w:id="19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5B463A96" w14:textId="77777777" w:rsidTr="00CD072D">
        <w:trPr>
          <w:trHeight w:val="762"/>
          <w:ins w:id="191" w:author="MALCOLM BRAY DOUPE" w:date="2021-08-18T10:24:00Z"/>
        </w:trPr>
        <w:tc>
          <w:tcPr>
            <w:tcW w:w="2068" w:type="pct"/>
            <w:shd w:val="clear" w:color="auto" w:fill="auto"/>
            <w:vAlign w:val="center"/>
          </w:tcPr>
          <w:p w14:paraId="44AC6455" w14:textId="77777777" w:rsidR="003145D7" w:rsidRPr="00DC4C94" w:rsidRDefault="003145D7" w:rsidP="00CD072D">
            <w:pPr>
              <w:rPr>
                <w:ins w:id="192" w:author="MALCOLM BRAY DOUPE" w:date="2021-08-18T10:24:00Z"/>
                <w:sz w:val="18"/>
                <w:szCs w:val="18"/>
              </w:rPr>
            </w:pPr>
            <w:ins w:id="193" w:author="MALCOLM BRAY DOUPE" w:date="2021-08-18T10:24:00Z">
              <w:r w:rsidRPr="00DC4C94">
                <w:rPr>
                  <w:sz w:val="18"/>
                  <w:szCs w:val="18"/>
                </w:rPr>
                <w:t>8.</w:t>
              </w:r>
              <w:r>
                <w:rPr>
                  <w:sz w:val="18"/>
                  <w:szCs w:val="18"/>
                </w:rPr>
                <w:t xml:space="preserve"> </w:t>
              </w:r>
              <w:r w:rsidRPr="00DC4C94">
                <w:rPr>
                  <w:sz w:val="18"/>
                  <w:szCs w:val="18"/>
                </w:rPr>
                <w:t>We work as an effective team.</w:t>
              </w:r>
            </w:ins>
          </w:p>
          <w:p w14:paraId="2491FD27" w14:textId="77777777" w:rsidR="003145D7" w:rsidRDefault="003145D7" w:rsidP="00CD072D">
            <w:pPr>
              <w:rPr>
                <w:ins w:id="194" w:author="MALCOLM BRAY DOUPE" w:date="2021-08-18T10:24:00Z"/>
                <w:sz w:val="18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0FA986B4" w14:textId="77777777" w:rsidR="003145D7" w:rsidRPr="007368A9" w:rsidRDefault="003145D7" w:rsidP="00CD072D">
            <w:pPr>
              <w:rPr>
                <w:ins w:id="195" w:author="MALCOLM BRAY DOUPE" w:date="2021-08-18T10:24:00Z"/>
                <w:sz w:val="12"/>
                <w:szCs w:val="12"/>
              </w:rPr>
            </w:pPr>
            <w:ins w:id="19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95" w:type="pct"/>
            <w:shd w:val="clear" w:color="auto" w:fill="auto"/>
            <w:vAlign w:val="center"/>
          </w:tcPr>
          <w:p w14:paraId="75A17071" w14:textId="77777777" w:rsidR="003145D7" w:rsidRPr="007368A9" w:rsidRDefault="003145D7" w:rsidP="00CD072D">
            <w:pPr>
              <w:rPr>
                <w:ins w:id="197" w:author="MALCOLM BRAY DOUPE" w:date="2021-08-18T10:24:00Z"/>
                <w:sz w:val="12"/>
                <w:szCs w:val="12"/>
              </w:rPr>
            </w:pPr>
            <w:ins w:id="19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405" w:type="pct"/>
            <w:shd w:val="clear" w:color="auto" w:fill="auto"/>
            <w:vAlign w:val="center"/>
          </w:tcPr>
          <w:p w14:paraId="4D63A313" w14:textId="77777777" w:rsidR="003145D7" w:rsidRPr="007368A9" w:rsidRDefault="003145D7" w:rsidP="00CD072D">
            <w:pPr>
              <w:rPr>
                <w:ins w:id="199" w:author="MALCOLM BRAY DOUPE" w:date="2021-08-18T10:24:00Z"/>
                <w:sz w:val="12"/>
                <w:szCs w:val="12"/>
              </w:rPr>
            </w:pPr>
            <w:ins w:id="20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15" w:type="pct"/>
            <w:shd w:val="clear" w:color="auto" w:fill="auto"/>
            <w:vAlign w:val="center"/>
          </w:tcPr>
          <w:p w14:paraId="0273EBD8" w14:textId="77777777" w:rsidR="003145D7" w:rsidRPr="007368A9" w:rsidRDefault="003145D7" w:rsidP="00CD072D">
            <w:pPr>
              <w:rPr>
                <w:ins w:id="201" w:author="MALCOLM BRAY DOUPE" w:date="2021-08-18T10:24:00Z"/>
                <w:sz w:val="12"/>
                <w:szCs w:val="12"/>
              </w:rPr>
            </w:pPr>
            <w:ins w:id="20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44" w:type="pct"/>
            <w:shd w:val="clear" w:color="auto" w:fill="auto"/>
            <w:vAlign w:val="center"/>
          </w:tcPr>
          <w:p w14:paraId="342B6C13" w14:textId="77777777" w:rsidR="003145D7" w:rsidRPr="007368A9" w:rsidRDefault="003145D7" w:rsidP="00CD072D">
            <w:pPr>
              <w:rPr>
                <w:ins w:id="203" w:author="MALCOLM BRAY DOUPE" w:date="2021-08-18T10:24:00Z"/>
                <w:sz w:val="12"/>
                <w:szCs w:val="12"/>
              </w:rPr>
            </w:pPr>
            <w:ins w:id="20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95" w:type="pct"/>
          </w:tcPr>
          <w:p w14:paraId="00DDEE00" w14:textId="77777777" w:rsidR="003145D7" w:rsidRDefault="003145D7" w:rsidP="00CD072D">
            <w:pPr>
              <w:rPr>
                <w:ins w:id="205" w:author="MALCOLM BRAY DOUPE" w:date="2021-08-18T10:24:00Z"/>
                <w:rFonts w:ascii="Wingdings" w:hAnsi="Wingdings" w:cs="Wingdings"/>
              </w:rPr>
            </w:pPr>
          </w:p>
          <w:p w14:paraId="5D0018FD" w14:textId="77777777" w:rsidR="003145D7" w:rsidRPr="007368A9" w:rsidRDefault="003145D7" w:rsidP="00CD072D">
            <w:pPr>
              <w:rPr>
                <w:ins w:id="206" w:author="MALCOLM BRAY DOUPE" w:date="2021-08-18T10:24:00Z"/>
                <w:rFonts w:ascii="Wingdings" w:hAnsi="Wingdings" w:cs="Wingdings"/>
              </w:rPr>
            </w:pPr>
            <w:ins w:id="20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73" w:type="pct"/>
          </w:tcPr>
          <w:p w14:paraId="67CB9B71" w14:textId="77777777" w:rsidR="003145D7" w:rsidRDefault="003145D7" w:rsidP="00CD072D">
            <w:pPr>
              <w:rPr>
                <w:ins w:id="208" w:author="MALCOLM BRAY DOUPE" w:date="2021-08-18T10:24:00Z"/>
                <w:rFonts w:ascii="Wingdings" w:hAnsi="Wingdings" w:cs="Wingdings"/>
              </w:rPr>
            </w:pPr>
          </w:p>
          <w:p w14:paraId="09173B2F" w14:textId="77777777" w:rsidR="003145D7" w:rsidRPr="007368A9" w:rsidRDefault="003145D7" w:rsidP="00CD072D">
            <w:pPr>
              <w:rPr>
                <w:ins w:id="209" w:author="MALCOLM BRAY DOUPE" w:date="2021-08-18T10:24:00Z"/>
                <w:rFonts w:ascii="Wingdings" w:hAnsi="Wingdings" w:cs="Wingdings"/>
              </w:rPr>
            </w:pPr>
            <w:ins w:id="21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</w:tbl>
    <w:p w14:paraId="7625890F" w14:textId="77777777" w:rsidR="003145D7" w:rsidRDefault="003145D7" w:rsidP="003145D7">
      <w:pPr>
        <w:rPr>
          <w:ins w:id="211" w:author="MALCOLM BRAY DOUPE" w:date="2021-08-18T10:25:00Z"/>
          <w:u w:val="single"/>
        </w:rPr>
      </w:pPr>
    </w:p>
    <w:p w14:paraId="009E628F" w14:textId="70D978CE" w:rsidR="003145D7" w:rsidRDefault="003145D7" w:rsidP="003145D7">
      <w:pPr>
        <w:rPr>
          <w:ins w:id="212" w:author="MALCOLM BRAY DOUPE" w:date="2021-08-18T10:24:00Z"/>
          <w:sz w:val="18"/>
        </w:rPr>
      </w:pPr>
      <w:ins w:id="213" w:author="MALCOLM BRAY DOUPE" w:date="2021-08-18T10:24:00Z">
        <w:r w:rsidRPr="000B4606">
          <w:rPr>
            <w:b/>
            <w:u w:val="single"/>
          </w:rPr>
          <w:t>Intra-team relationships (Work Group Communication Scale)</w:t>
        </w:r>
        <w:r w:rsidRPr="000B4606">
          <w:rPr>
            <w:b/>
          </w:rPr>
          <w:t>:</w:t>
        </w:r>
        <w:r>
          <w:t xml:space="preserve"> Communication within our own team </w:t>
        </w:r>
        <w:r>
          <w:rPr>
            <w:color w:val="FF0000"/>
            <w:sz w:val="18"/>
            <w:szCs w:val="18"/>
          </w:rPr>
          <w:br/>
        </w:r>
        <w:r w:rsidRPr="003A751C">
          <w:rPr>
            <w:sz w:val="18"/>
          </w:rPr>
          <w:t>Please indicate your level of agreement with each of the following statements about your work group</w:t>
        </w:r>
        <w:r>
          <w:rPr>
            <w:sz w:val="18"/>
          </w:rPr>
          <w:t>.</w:t>
        </w:r>
      </w:ins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4167"/>
        <w:gridCol w:w="828"/>
        <w:gridCol w:w="931"/>
        <w:gridCol w:w="761"/>
        <w:gridCol w:w="896"/>
        <w:gridCol w:w="728"/>
        <w:gridCol w:w="931"/>
        <w:gridCol w:w="724"/>
      </w:tblGrid>
      <w:tr w:rsidR="003145D7" w:rsidRPr="007368A9" w14:paraId="5F1F31B9" w14:textId="77777777" w:rsidTr="00CD072D">
        <w:trPr>
          <w:trHeight w:val="145"/>
          <w:tblHeader/>
          <w:ins w:id="214" w:author="MALCOLM BRAY DOUPE" w:date="2021-08-18T10:24:00Z"/>
        </w:trPr>
        <w:tc>
          <w:tcPr>
            <w:tcW w:w="2093" w:type="pct"/>
            <w:vMerge w:val="restart"/>
            <w:vAlign w:val="bottom"/>
          </w:tcPr>
          <w:p w14:paraId="5737CAA2" w14:textId="77777777" w:rsidR="003145D7" w:rsidRPr="007368A9" w:rsidRDefault="003145D7" w:rsidP="00CD072D">
            <w:pPr>
              <w:rPr>
                <w:ins w:id="215" w:author="MALCOLM BRAY DOUPE" w:date="2021-08-18T10:24:00Z"/>
              </w:rPr>
            </w:pPr>
          </w:p>
        </w:tc>
        <w:tc>
          <w:tcPr>
            <w:tcW w:w="2907" w:type="pct"/>
            <w:gridSpan w:val="7"/>
            <w:vAlign w:val="bottom"/>
          </w:tcPr>
          <w:p w14:paraId="12659C05" w14:textId="77777777" w:rsidR="003145D7" w:rsidRPr="006C735D" w:rsidRDefault="003145D7" w:rsidP="00CD072D">
            <w:pPr>
              <w:rPr>
                <w:ins w:id="216" w:author="MALCOLM BRAY DOUPE" w:date="2021-08-18T10:24:00Z"/>
                <w:sz w:val="18"/>
                <w:szCs w:val="18"/>
              </w:rPr>
            </w:pPr>
            <w:ins w:id="217" w:author="MALCOLM BRAY DOUPE" w:date="2021-08-18T10:24:00Z">
              <w:r w:rsidRPr="006C735D">
                <w:rPr>
                  <w:sz w:val="18"/>
                  <w:szCs w:val="18"/>
                </w:rPr>
                <w:t>Level of Agreement</w:t>
              </w:r>
            </w:ins>
          </w:p>
        </w:tc>
      </w:tr>
      <w:tr w:rsidR="003145D7" w:rsidRPr="007368A9" w14:paraId="2A27D55C" w14:textId="77777777" w:rsidTr="00CD072D">
        <w:trPr>
          <w:trHeight w:val="145"/>
          <w:tblHeader/>
          <w:ins w:id="218" w:author="MALCOLM BRAY DOUPE" w:date="2021-08-18T10:24:00Z"/>
        </w:trPr>
        <w:tc>
          <w:tcPr>
            <w:tcW w:w="2093" w:type="pct"/>
            <w:vMerge/>
            <w:vAlign w:val="bottom"/>
          </w:tcPr>
          <w:p w14:paraId="4AC3721A" w14:textId="77777777" w:rsidR="003145D7" w:rsidRPr="007368A9" w:rsidRDefault="003145D7" w:rsidP="00CD072D">
            <w:pPr>
              <w:rPr>
                <w:ins w:id="219" w:author="MALCOLM BRAY DOUPE" w:date="2021-08-18T10:24:00Z"/>
              </w:rPr>
            </w:pPr>
          </w:p>
        </w:tc>
        <w:tc>
          <w:tcPr>
            <w:tcW w:w="418" w:type="pct"/>
            <w:vAlign w:val="bottom"/>
          </w:tcPr>
          <w:p w14:paraId="46FD3EDD" w14:textId="77777777" w:rsidR="003145D7" w:rsidRPr="00E230A8" w:rsidRDefault="003145D7" w:rsidP="00CD072D">
            <w:pPr>
              <w:rPr>
                <w:ins w:id="220" w:author="MALCOLM BRAY DOUPE" w:date="2021-08-18T10:24:00Z"/>
                <w:sz w:val="18"/>
                <w:szCs w:val="18"/>
              </w:rPr>
            </w:pPr>
          </w:p>
          <w:p w14:paraId="7C6181F1" w14:textId="77777777" w:rsidR="003145D7" w:rsidRPr="00E230A8" w:rsidRDefault="003145D7" w:rsidP="00CD072D">
            <w:pPr>
              <w:rPr>
                <w:ins w:id="221" w:author="MALCOLM BRAY DOUPE" w:date="2021-08-18T10:24:00Z"/>
                <w:sz w:val="18"/>
                <w:szCs w:val="18"/>
              </w:rPr>
            </w:pPr>
            <w:ins w:id="222" w:author="MALCOLM BRAY DOUPE" w:date="2021-08-18T10:24:00Z">
              <w:r w:rsidRPr="00E230A8">
                <w:rPr>
                  <w:sz w:val="18"/>
                  <w:szCs w:val="18"/>
                </w:rPr>
                <w:t xml:space="preserve"> Strongly Disagree </w:t>
              </w:r>
            </w:ins>
          </w:p>
          <w:p w14:paraId="43C2FCB4" w14:textId="77777777" w:rsidR="003145D7" w:rsidRPr="00E230A8" w:rsidRDefault="003145D7" w:rsidP="00CD072D">
            <w:pPr>
              <w:rPr>
                <w:ins w:id="223" w:author="MALCOLM BRAY DOUPE" w:date="2021-08-18T10:24:00Z"/>
              </w:rPr>
            </w:pPr>
          </w:p>
        </w:tc>
        <w:tc>
          <w:tcPr>
            <w:tcW w:w="463" w:type="pct"/>
            <w:vAlign w:val="bottom"/>
          </w:tcPr>
          <w:p w14:paraId="2A654C80" w14:textId="77777777" w:rsidR="003145D7" w:rsidRPr="00E230A8" w:rsidRDefault="003145D7" w:rsidP="00CD072D">
            <w:pPr>
              <w:rPr>
                <w:ins w:id="224" w:author="MALCOLM BRAY DOUPE" w:date="2021-08-18T10:24:00Z"/>
                <w:sz w:val="18"/>
                <w:szCs w:val="18"/>
              </w:rPr>
            </w:pPr>
            <w:ins w:id="225" w:author="MALCOLM BRAY DOUPE" w:date="2021-08-18T10:24:00Z">
              <w:r w:rsidRPr="00E230A8">
                <w:rPr>
                  <w:sz w:val="18"/>
                  <w:szCs w:val="18"/>
                </w:rPr>
                <w:t xml:space="preserve"> Moderately</w:t>
              </w:r>
            </w:ins>
          </w:p>
          <w:p w14:paraId="0B348C71" w14:textId="77777777" w:rsidR="003145D7" w:rsidRPr="00E230A8" w:rsidRDefault="003145D7" w:rsidP="00CD072D">
            <w:pPr>
              <w:rPr>
                <w:ins w:id="226" w:author="MALCOLM BRAY DOUPE" w:date="2021-08-18T10:24:00Z"/>
                <w:sz w:val="18"/>
                <w:szCs w:val="18"/>
              </w:rPr>
            </w:pPr>
            <w:ins w:id="227" w:author="MALCOLM BRAY DOUPE" w:date="2021-08-18T10:24:00Z">
              <w:r w:rsidRPr="00E230A8">
                <w:rPr>
                  <w:sz w:val="18"/>
                  <w:szCs w:val="18"/>
                </w:rPr>
                <w:t>Disagree</w:t>
              </w:r>
            </w:ins>
          </w:p>
          <w:p w14:paraId="79FC7887" w14:textId="77777777" w:rsidR="003145D7" w:rsidRPr="00E230A8" w:rsidRDefault="003145D7" w:rsidP="00CD072D">
            <w:pPr>
              <w:rPr>
                <w:ins w:id="228" w:author="MALCOLM BRAY DOUPE" w:date="2021-08-18T10:24:00Z"/>
              </w:rPr>
            </w:pPr>
          </w:p>
        </w:tc>
        <w:tc>
          <w:tcPr>
            <w:tcW w:w="378" w:type="pct"/>
            <w:vAlign w:val="bottom"/>
          </w:tcPr>
          <w:p w14:paraId="65A8DD0F" w14:textId="77777777" w:rsidR="003145D7" w:rsidRPr="00E230A8" w:rsidRDefault="003145D7" w:rsidP="00CD072D">
            <w:pPr>
              <w:rPr>
                <w:ins w:id="229" w:author="MALCOLM BRAY DOUPE" w:date="2021-08-18T10:24:00Z"/>
                <w:sz w:val="18"/>
                <w:szCs w:val="18"/>
              </w:rPr>
            </w:pPr>
          </w:p>
          <w:p w14:paraId="1A3578C5" w14:textId="77777777" w:rsidR="003145D7" w:rsidRPr="00E230A8" w:rsidRDefault="003145D7" w:rsidP="00CD072D">
            <w:pPr>
              <w:rPr>
                <w:ins w:id="230" w:author="MALCOLM BRAY DOUPE" w:date="2021-08-18T10:24:00Z"/>
                <w:sz w:val="18"/>
                <w:szCs w:val="18"/>
              </w:rPr>
            </w:pPr>
            <w:ins w:id="231" w:author="MALCOLM BRAY DOUPE" w:date="2021-08-18T10:24:00Z">
              <w:r w:rsidRPr="00E230A8">
                <w:rPr>
                  <w:sz w:val="18"/>
                  <w:szCs w:val="18"/>
                </w:rPr>
                <w:t xml:space="preserve"> Slightly Disagree</w:t>
              </w:r>
            </w:ins>
          </w:p>
          <w:p w14:paraId="1066DBC3" w14:textId="77777777" w:rsidR="003145D7" w:rsidRPr="00E230A8" w:rsidRDefault="003145D7" w:rsidP="00CD072D">
            <w:pPr>
              <w:rPr>
                <w:ins w:id="232" w:author="MALCOLM BRAY DOUPE" w:date="2021-08-18T10:24:00Z"/>
              </w:rPr>
            </w:pPr>
          </w:p>
        </w:tc>
        <w:tc>
          <w:tcPr>
            <w:tcW w:w="452" w:type="pct"/>
            <w:vAlign w:val="bottom"/>
          </w:tcPr>
          <w:p w14:paraId="5509722C" w14:textId="77777777" w:rsidR="003145D7" w:rsidRPr="00E230A8" w:rsidRDefault="003145D7" w:rsidP="00CD072D">
            <w:pPr>
              <w:rPr>
                <w:ins w:id="233" w:author="MALCOLM BRAY DOUPE" w:date="2021-08-18T10:24:00Z"/>
                <w:sz w:val="18"/>
                <w:szCs w:val="18"/>
              </w:rPr>
            </w:pPr>
            <w:ins w:id="234" w:author="MALCOLM BRAY DOUPE" w:date="2021-08-18T10:24:00Z">
              <w:r w:rsidRPr="00E230A8">
                <w:rPr>
                  <w:sz w:val="18"/>
                  <w:szCs w:val="18"/>
                </w:rPr>
                <w:t>Neutral</w:t>
              </w:r>
            </w:ins>
          </w:p>
          <w:p w14:paraId="666DF3E0" w14:textId="77777777" w:rsidR="003145D7" w:rsidRPr="00E230A8" w:rsidRDefault="003145D7" w:rsidP="00CD072D">
            <w:pPr>
              <w:rPr>
                <w:ins w:id="235" w:author="MALCOLM BRAY DOUPE" w:date="2021-08-18T10:24:00Z"/>
              </w:rPr>
            </w:pPr>
          </w:p>
        </w:tc>
        <w:tc>
          <w:tcPr>
            <w:tcW w:w="368" w:type="pct"/>
            <w:vAlign w:val="bottom"/>
          </w:tcPr>
          <w:p w14:paraId="2331B5D0" w14:textId="77777777" w:rsidR="003145D7" w:rsidRPr="00E230A8" w:rsidRDefault="003145D7" w:rsidP="00CD072D">
            <w:pPr>
              <w:rPr>
                <w:ins w:id="236" w:author="MALCOLM BRAY DOUPE" w:date="2021-08-18T10:24:00Z"/>
                <w:sz w:val="18"/>
                <w:szCs w:val="18"/>
              </w:rPr>
            </w:pPr>
            <w:ins w:id="237" w:author="MALCOLM BRAY DOUPE" w:date="2021-08-18T10:24:00Z">
              <w:r w:rsidRPr="00E230A8">
                <w:rPr>
                  <w:sz w:val="18"/>
                  <w:szCs w:val="18"/>
                </w:rPr>
                <w:t xml:space="preserve"> Slightly </w:t>
              </w:r>
            </w:ins>
          </w:p>
          <w:p w14:paraId="4518B372" w14:textId="77777777" w:rsidR="003145D7" w:rsidRPr="00E230A8" w:rsidRDefault="003145D7" w:rsidP="00CD072D">
            <w:pPr>
              <w:rPr>
                <w:ins w:id="238" w:author="MALCOLM BRAY DOUPE" w:date="2021-08-18T10:24:00Z"/>
                <w:sz w:val="18"/>
                <w:szCs w:val="18"/>
              </w:rPr>
            </w:pPr>
            <w:ins w:id="239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  <w:p w14:paraId="5FA8EFCF" w14:textId="77777777" w:rsidR="003145D7" w:rsidRPr="00E230A8" w:rsidRDefault="003145D7" w:rsidP="00CD072D">
            <w:pPr>
              <w:rPr>
                <w:ins w:id="240" w:author="MALCOLM BRAY DOUPE" w:date="2021-08-18T10:24:00Z"/>
              </w:rPr>
            </w:pPr>
          </w:p>
        </w:tc>
        <w:tc>
          <w:tcPr>
            <w:tcW w:w="463" w:type="pct"/>
          </w:tcPr>
          <w:p w14:paraId="6F04B868" w14:textId="77777777" w:rsidR="003145D7" w:rsidRPr="00E230A8" w:rsidRDefault="003145D7" w:rsidP="00CD072D">
            <w:pPr>
              <w:rPr>
                <w:ins w:id="241" w:author="MALCOLM BRAY DOUPE" w:date="2021-08-18T10:24:00Z"/>
                <w:sz w:val="18"/>
                <w:szCs w:val="18"/>
              </w:rPr>
            </w:pPr>
          </w:p>
          <w:p w14:paraId="23235050" w14:textId="77777777" w:rsidR="003145D7" w:rsidRPr="00E230A8" w:rsidRDefault="003145D7" w:rsidP="00CD072D">
            <w:pPr>
              <w:rPr>
                <w:ins w:id="242" w:author="MALCOLM BRAY DOUPE" w:date="2021-08-18T10:24:00Z"/>
                <w:sz w:val="18"/>
                <w:szCs w:val="18"/>
              </w:rPr>
            </w:pPr>
            <w:ins w:id="243" w:author="MALCOLM BRAY DOUPE" w:date="2021-08-18T10:24:00Z">
              <w:r w:rsidRPr="00E230A8">
                <w:rPr>
                  <w:sz w:val="18"/>
                  <w:szCs w:val="18"/>
                </w:rPr>
                <w:t>Moderately</w:t>
              </w:r>
            </w:ins>
          </w:p>
          <w:p w14:paraId="1CCCE182" w14:textId="77777777" w:rsidR="003145D7" w:rsidRPr="00E230A8" w:rsidRDefault="003145D7" w:rsidP="00CD072D">
            <w:pPr>
              <w:rPr>
                <w:ins w:id="244" w:author="MALCOLM BRAY DOUPE" w:date="2021-08-18T10:24:00Z"/>
                <w:sz w:val="18"/>
                <w:szCs w:val="18"/>
              </w:rPr>
            </w:pPr>
            <w:ins w:id="245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  <w:p w14:paraId="7AF406E6" w14:textId="77777777" w:rsidR="003145D7" w:rsidRPr="00E230A8" w:rsidRDefault="003145D7" w:rsidP="00CD072D">
            <w:pPr>
              <w:rPr>
                <w:ins w:id="246" w:author="MALCOLM BRAY DOUPE" w:date="2021-08-18T10:24:00Z"/>
                <w:sz w:val="18"/>
                <w:szCs w:val="18"/>
              </w:rPr>
            </w:pPr>
          </w:p>
        </w:tc>
        <w:tc>
          <w:tcPr>
            <w:tcW w:w="365" w:type="pct"/>
          </w:tcPr>
          <w:p w14:paraId="7EB99B1D" w14:textId="77777777" w:rsidR="003145D7" w:rsidRPr="00E230A8" w:rsidRDefault="003145D7" w:rsidP="00CD072D">
            <w:pPr>
              <w:rPr>
                <w:ins w:id="247" w:author="MALCOLM BRAY DOUPE" w:date="2021-08-18T10:24:00Z"/>
                <w:sz w:val="18"/>
                <w:szCs w:val="18"/>
              </w:rPr>
            </w:pPr>
          </w:p>
          <w:p w14:paraId="3180A797" w14:textId="77777777" w:rsidR="003145D7" w:rsidRPr="00E230A8" w:rsidRDefault="003145D7" w:rsidP="00CD072D">
            <w:pPr>
              <w:rPr>
                <w:ins w:id="248" w:author="MALCOLM BRAY DOUPE" w:date="2021-08-18T10:24:00Z"/>
                <w:sz w:val="18"/>
                <w:szCs w:val="18"/>
              </w:rPr>
            </w:pPr>
            <w:ins w:id="249" w:author="MALCOLM BRAY DOUPE" w:date="2021-08-18T10:24:00Z">
              <w:r w:rsidRPr="00E230A8">
                <w:rPr>
                  <w:sz w:val="18"/>
                  <w:szCs w:val="18"/>
                </w:rPr>
                <w:t>Strongly</w:t>
              </w:r>
            </w:ins>
          </w:p>
          <w:p w14:paraId="2FAA0FAB" w14:textId="77777777" w:rsidR="003145D7" w:rsidRPr="00E230A8" w:rsidRDefault="003145D7" w:rsidP="00CD072D">
            <w:pPr>
              <w:rPr>
                <w:ins w:id="250" w:author="MALCOLM BRAY DOUPE" w:date="2021-08-18T10:24:00Z"/>
                <w:sz w:val="18"/>
                <w:szCs w:val="18"/>
              </w:rPr>
            </w:pPr>
            <w:ins w:id="251" w:author="MALCOLM BRAY DOUPE" w:date="2021-08-18T10:24:00Z">
              <w:r w:rsidRPr="00E230A8">
                <w:rPr>
                  <w:sz w:val="18"/>
                  <w:szCs w:val="18"/>
                </w:rPr>
                <w:t>Agree</w:t>
              </w:r>
            </w:ins>
          </w:p>
        </w:tc>
      </w:tr>
      <w:tr w:rsidR="003145D7" w:rsidRPr="007368A9" w14:paraId="020E1AF0" w14:textId="77777777" w:rsidTr="00CD072D">
        <w:trPr>
          <w:trHeight w:val="761"/>
          <w:ins w:id="252" w:author="MALCOLM BRAY DOUPE" w:date="2021-08-18T10:24:00Z"/>
        </w:trPr>
        <w:tc>
          <w:tcPr>
            <w:tcW w:w="2093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530F3C7" w14:textId="77777777" w:rsidR="003145D7" w:rsidRPr="00DB6458" w:rsidRDefault="003145D7" w:rsidP="00CD072D">
            <w:pPr>
              <w:rPr>
                <w:ins w:id="253" w:author="MALCOLM BRAY DOUPE" w:date="2021-08-18T10:24:00Z"/>
                <w:sz w:val="18"/>
              </w:rPr>
            </w:pPr>
            <w:ins w:id="254" w:author="MALCOLM BRAY DOUPE" w:date="2021-08-18T10:24:00Z">
              <w:r>
                <w:rPr>
                  <w:sz w:val="18"/>
                </w:rPr>
                <w:t xml:space="preserve">1. </w:t>
              </w:r>
              <w:r w:rsidRPr="00DB6458">
                <w:rPr>
                  <w:sz w:val="18"/>
                </w:rPr>
                <w:t>We feel free to offer an opinion regarding work-related issues</w:t>
              </w:r>
              <w:r>
                <w:rPr>
                  <w:sz w:val="18"/>
                </w:rPr>
                <w:t>.</w:t>
              </w:r>
            </w:ins>
          </w:p>
          <w:p w14:paraId="5204EC76" w14:textId="77777777" w:rsidR="003145D7" w:rsidRPr="003A751C" w:rsidRDefault="003145D7" w:rsidP="00CD072D">
            <w:pPr>
              <w:rPr>
                <w:ins w:id="255" w:author="MALCOLM BRAY DOUPE" w:date="2021-08-18T10:24:00Z"/>
                <w:sz w:val="18"/>
              </w:rPr>
            </w:pPr>
          </w:p>
          <w:p w14:paraId="21F05C89" w14:textId="77777777" w:rsidR="003145D7" w:rsidRPr="00957A39" w:rsidRDefault="003145D7" w:rsidP="00CD072D">
            <w:pPr>
              <w:rPr>
                <w:ins w:id="256" w:author="MALCOLM BRAY DOUPE" w:date="2021-08-18T10:24:00Z"/>
              </w:rPr>
            </w:pPr>
          </w:p>
        </w:tc>
        <w:tc>
          <w:tcPr>
            <w:tcW w:w="41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D1ABC4D" w14:textId="77777777" w:rsidR="003145D7" w:rsidRPr="007368A9" w:rsidRDefault="003145D7" w:rsidP="00CD072D">
            <w:pPr>
              <w:rPr>
                <w:ins w:id="257" w:author="MALCOLM BRAY DOUPE" w:date="2021-08-18T10:24:00Z"/>
                <w:sz w:val="18"/>
                <w:szCs w:val="18"/>
              </w:rPr>
            </w:pPr>
            <w:ins w:id="25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25B6A938" w14:textId="77777777" w:rsidR="003145D7" w:rsidRPr="007368A9" w:rsidRDefault="003145D7" w:rsidP="00CD072D">
            <w:pPr>
              <w:rPr>
                <w:ins w:id="259" w:author="MALCOLM BRAY DOUPE" w:date="2021-08-18T10:24:00Z"/>
                <w:sz w:val="18"/>
                <w:szCs w:val="18"/>
              </w:rPr>
            </w:pPr>
            <w:ins w:id="26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37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6B869B9D" w14:textId="77777777" w:rsidR="003145D7" w:rsidRPr="007368A9" w:rsidRDefault="003145D7" w:rsidP="00CD072D">
            <w:pPr>
              <w:rPr>
                <w:ins w:id="261" w:author="MALCOLM BRAY DOUPE" w:date="2021-08-18T10:24:00Z"/>
                <w:sz w:val="18"/>
                <w:szCs w:val="18"/>
              </w:rPr>
            </w:pPr>
            <w:ins w:id="26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52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260CC0CF" w14:textId="77777777" w:rsidR="003145D7" w:rsidRPr="007368A9" w:rsidRDefault="003145D7" w:rsidP="00CD072D">
            <w:pPr>
              <w:rPr>
                <w:ins w:id="263" w:author="MALCOLM BRAY DOUPE" w:date="2021-08-18T10:24:00Z"/>
                <w:sz w:val="18"/>
                <w:szCs w:val="18"/>
              </w:rPr>
            </w:pPr>
            <w:ins w:id="26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6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24D98E5" w14:textId="77777777" w:rsidR="003145D7" w:rsidRPr="007368A9" w:rsidRDefault="003145D7" w:rsidP="00CD072D">
            <w:pPr>
              <w:rPr>
                <w:ins w:id="265" w:author="MALCOLM BRAY DOUPE" w:date="2021-08-18T10:24:00Z"/>
                <w:sz w:val="18"/>
                <w:szCs w:val="18"/>
              </w:rPr>
            </w:pPr>
            <w:ins w:id="26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E6E6E6"/>
          </w:tcPr>
          <w:p w14:paraId="05EF5EEA" w14:textId="77777777" w:rsidR="003145D7" w:rsidRDefault="003145D7" w:rsidP="00CD072D">
            <w:pPr>
              <w:rPr>
                <w:ins w:id="267" w:author="MALCOLM BRAY DOUPE" w:date="2021-08-18T10:24:00Z"/>
                <w:rFonts w:ascii="Wingdings" w:hAnsi="Wingdings" w:cs="Wingdings"/>
              </w:rPr>
            </w:pPr>
          </w:p>
          <w:p w14:paraId="4B18E2B1" w14:textId="77777777" w:rsidR="003145D7" w:rsidRPr="007368A9" w:rsidRDefault="003145D7" w:rsidP="00CD072D">
            <w:pPr>
              <w:rPr>
                <w:ins w:id="268" w:author="MALCOLM BRAY DOUPE" w:date="2021-08-18T10:24:00Z"/>
                <w:rFonts w:ascii="Wingdings" w:hAnsi="Wingdings" w:cs="Wingdings"/>
              </w:rPr>
            </w:pPr>
            <w:ins w:id="269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65" w:type="pct"/>
            <w:tcBorders>
              <w:bottom w:val="single" w:sz="2" w:space="0" w:color="auto"/>
            </w:tcBorders>
            <w:shd w:val="clear" w:color="auto" w:fill="E6E6E6"/>
          </w:tcPr>
          <w:p w14:paraId="14BD762C" w14:textId="77777777" w:rsidR="003145D7" w:rsidRDefault="003145D7" w:rsidP="00CD072D">
            <w:pPr>
              <w:rPr>
                <w:ins w:id="270" w:author="MALCOLM BRAY DOUPE" w:date="2021-08-18T10:24:00Z"/>
                <w:rFonts w:ascii="Wingdings" w:hAnsi="Wingdings" w:cs="Wingdings"/>
              </w:rPr>
            </w:pPr>
          </w:p>
          <w:p w14:paraId="436B2F9B" w14:textId="77777777" w:rsidR="003145D7" w:rsidRPr="007368A9" w:rsidRDefault="003145D7" w:rsidP="00CD072D">
            <w:pPr>
              <w:rPr>
                <w:ins w:id="271" w:author="MALCOLM BRAY DOUPE" w:date="2021-08-18T10:24:00Z"/>
                <w:rFonts w:ascii="Wingdings" w:hAnsi="Wingdings" w:cs="Wingdings"/>
              </w:rPr>
            </w:pPr>
            <w:ins w:id="27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318A213E" w14:textId="77777777" w:rsidTr="00CD072D">
        <w:trPr>
          <w:trHeight w:val="761"/>
          <w:ins w:id="273" w:author="MALCOLM BRAY DOUPE" w:date="2021-08-18T10:24:00Z"/>
        </w:trPr>
        <w:tc>
          <w:tcPr>
            <w:tcW w:w="209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22C238E" w14:textId="77777777" w:rsidR="003145D7" w:rsidRPr="003A751C" w:rsidRDefault="003145D7" w:rsidP="00CD072D">
            <w:pPr>
              <w:rPr>
                <w:ins w:id="274" w:author="MALCOLM BRAY DOUPE" w:date="2021-08-18T10:24:00Z"/>
                <w:sz w:val="18"/>
              </w:rPr>
            </w:pPr>
            <w:ins w:id="275" w:author="MALCOLM BRAY DOUPE" w:date="2021-08-18T10:24:00Z">
              <w:r>
                <w:rPr>
                  <w:sz w:val="18"/>
                </w:rPr>
                <w:t>2.</w:t>
              </w:r>
              <w:r w:rsidRPr="003A751C">
                <w:rPr>
                  <w:sz w:val="18"/>
                </w:rPr>
                <w:t xml:space="preserve"> </w:t>
              </w:r>
              <w:r w:rsidRPr="00DB6458">
                <w:rPr>
                  <w:sz w:val="18"/>
                </w:rPr>
                <w:t>We frequently discuss resident care assignments with each other</w:t>
              </w:r>
              <w:r>
                <w:rPr>
                  <w:sz w:val="18"/>
                </w:rPr>
                <w:t>.</w:t>
              </w:r>
            </w:ins>
          </w:p>
          <w:p w14:paraId="225CEB89" w14:textId="77777777" w:rsidR="003145D7" w:rsidRPr="00957A39" w:rsidRDefault="003145D7" w:rsidP="00CD072D">
            <w:pPr>
              <w:rPr>
                <w:ins w:id="276" w:author="MALCOLM BRAY DOUPE" w:date="2021-08-18T10:24:00Z"/>
              </w:rPr>
            </w:pPr>
          </w:p>
        </w:tc>
        <w:tc>
          <w:tcPr>
            <w:tcW w:w="41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1C4B55E" w14:textId="77777777" w:rsidR="003145D7" w:rsidRPr="007368A9" w:rsidRDefault="003145D7" w:rsidP="00CD072D">
            <w:pPr>
              <w:rPr>
                <w:ins w:id="277" w:author="MALCOLM BRAY DOUPE" w:date="2021-08-18T10:24:00Z"/>
                <w:sz w:val="12"/>
                <w:szCs w:val="12"/>
              </w:rPr>
            </w:pPr>
            <w:ins w:id="27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26EC5BE" w14:textId="77777777" w:rsidR="003145D7" w:rsidRPr="007368A9" w:rsidRDefault="003145D7" w:rsidP="00CD072D">
            <w:pPr>
              <w:rPr>
                <w:ins w:id="279" w:author="MALCOLM BRAY DOUPE" w:date="2021-08-18T10:24:00Z"/>
                <w:sz w:val="12"/>
                <w:szCs w:val="12"/>
              </w:rPr>
            </w:pPr>
            <w:ins w:id="28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37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EA4E7C1" w14:textId="77777777" w:rsidR="003145D7" w:rsidRPr="007368A9" w:rsidRDefault="003145D7" w:rsidP="00CD072D">
            <w:pPr>
              <w:rPr>
                <w:ins w:id="281" w:author="MALCOLM BRAY DOUPE" w:date="2021-08-18T10:24:00Z"/>
                <w:sz w:val="12"/>
                <w:szCs w:val="12"/>
              </w:rPr>
            </w:pPr>
            <w:ins w:id="28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5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75BE03C" w14:textId="77777777" w:rsidR="003145D7" w:rsidRPr="007368A9" w:rsidRDefault="003145D7" w:rsidP="00CD072D">
            <w:pPr>
              <w:rPr>
                <w:ins w:id="283" w:author="MALCOLM BRAY DOUPE" w:date="2021-08-18T10:24:00Z"/>
                <w:sz w:val="12"/>
                <w:szCs w:val="12"/>
              </w:rPr>
            </w:pPr>
            <w:ins w:id="28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AB620DC" w14:textId="77777777" w:rsidR="003145D7" w:rsidRPr="007368A9" w:rsidRDefault="003145D7" w:rsidP="00CD072D">
            <w:pPr>
              <w:rPr>
                <w:ins w:id="285" w:author="MALCOLM BRAY DOUPE" w:date="2021-08-18T10:24:00Z"/>
                <w:sz w:val="12"/>
                <w:szCs w:val="12"/>
              </w:rPr>
            </w:pPr>
            <w:ins w:id="28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</w:tcPr>
          <w:p w14:paraId="78176133" w14:textId="77777777" w:rsidR="003145D7" w:rsidRDefault="003145D7" w:rsidP="00CD072D">
            <w:pPr>
              <w:rPr>
                <w:ins w:id="287" w:author="MALCOLM BRAY DOUPE" w:date="2021-08-18T10:24:00Z"/>
                <w:rFonts w:ascii="Wingdings" w:hAnsi="Wingdings" w:cs="Wingdings"/>
              </w:rPr>
            </w:pPr>
          </w:p>
          <w:p w14:paraId="33F8D418" w14:textId="77777777" w:rsidR="003145D7" w:rsidRPr="007368A9" w:rsidRDefault="003145D7" w:rsidP="00CD072D">
            <w:pPr>
              <w:rPr>
                <w:ins w:id="288" w:author="MALCOLM BRAY DOUPE" w:date="2021-08-18T10:24:00Z"/>
                <w:rFonts w:ascii="Wingdings" w:hAnsi="Wingdings" w:cs="Wingdings"/>
              </w:rPr>
            </w:pPr>
            <w:ins w:id="289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65" w:type="pct"/>
            <w:tcBorders>
              <w:bottom w:val="single" w:sz="2" w:space="0" w:color="auto"/>
            </w:tcBorders>
          </w:tcPr>
          <w:p w14:paraId="6BED6C37" w14:textId="77777777" w:rsidR="003145D7" w:rsidRDefault="003145D7" w:rsidP="00CD072D">
            <w:pPr>
              <w:rPr>
                <w:ins w:id="290" w:author="MALCOLM BRAY DOUPE" w:date="2021-08-18T10:24:00Z"/>
                <w:rFonts w:ascii="Wingdings" w:hAnsi="Wingdings" w:cs="Wingdings"/>
              </w:rPr>
            </w:pPr>
          </w:p>
          <w:p w14:paraId="0E5D6F79" w14:textId="77777777" w:rsidR="003145D7" w:rsidRPr="007368A9" w:rsidRDefault="003145D7" w:rsidP="00CD072D">
            <w:pPr>
              <w:rPr>
                <w:ins w:id="291" w:author="MALCOLM BRAY DOUPE" w:date="2021-08-18T10:24:00Z"/>
                <w:rFonts w:ascii="Wingdings" w:hAnsi="Wingdings" w:cs="Wingdings"/>
              </w:rPr>
            </w:pPr>
            <w:ins w:id="29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757D67A1" w14:textId="77777777" w:rsidTr="00CD072D">
        <w:trPr>
          <w:trHeight w:val="761"/>
          <w:ins w:id="293" w:author="MALCOLM BRAY DOUPE" w:date="2021-08-18T10:24:00Z"/>
        </w:trPr>
        <w:tc>
          <w:tcPr>
            <w:tcW w:w="2093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B2A086A" w14:textId="77777777" w:rsidR="003145D7" w:rsidRPr="00056D03" w:rsidRDefault="003145D7" w:rsidP="00CD072D">
            <w:pPr>
              <w:rPr>
                <w:ins w:id="294" w:author="MALCOLM BRAY DOUPE" w:date="2021-08-18T10:24:00Z"/>
                <w:sz w:val="18"/>
              </w:rPr>
            </w:pPr>
            <w:ins w:id="295" w:author="MALCOLM BRAY DOUPE" w:date="2021-08-18T10:24:00Z">
              <w:r>
                <w:rPr>
                  <w:sz w:val="18"/>
                  <w:szCs w:val="18"/>
                </w:rPr>
                <w:t xml:space="preserve">3. </w:t>
              </w:r>
              <w:r w:rsidRPr="00056D03">
                <w:rPr>
                  <w:sz w:val="18"/>
                </w:rPr>
                <w:t>We can share ideas and information</w:t>
              </w:r>
              <w:r>
                <w:rPr>
                  <w:sz w:val="18"/>
                </w:rPr>
                <w:t>.</w:t>
              </w:r>
            </w:ins>
          </w:p>
          <w:p w14:paraId="36918986" w14:textId="77777777" w:rsidR="003145D7" w:rsidRPr="00DC4C94" w:rsidRDefault="003145D7" w:rsidP="00CD072D">
            <w:pPr>
              <w:rPr>
                <w:ins w:id="296" w:author="MALCOLM BRAY DOUPE" w:date="2021-08-18T10:24:00Z"/>
                <w:sz w:val="18"/>
                <w:szCs w:val="18"/>
              </w:rPr>
            </w:pPr>
          </w:p>
          <w:p w14:paraId="0855AA4E" w14:textId="77777777" w:rsidR="003145D7" w:rsidRPr="00957A39" w:rsidRDefault="003145D7" w:rsidP="00CD072D">
            <w:pPr>
              <w:rPr>
                <w:ins w:id="297" w:author="MALCOLM BRAY DOUPE" w:date="2021-08-18T10:24:00Z"/>
              </w:rPr>
            </w:pPr>
          </w:p>
        </w:tc>
        <w:tc>
          <w:tcPr>
            <w:tcW w:w="41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597336E5" w14:textId="77777777" w:rsidR="003145D7" w:rsidRPr="007368A9" w:rsidRDefault="003145D7" w:rsidP="00CD072D">
            <w:pPr>
              <w:rPr>
                <w:ins w:id="298" w:author="MALCOLM BRAY DOUPE" w:date="2021-08-18T10:24:00Z"/>
                <w:sz w:val="12"/>
                <w:szCs w:val="12"/>
              </w:rPr>
            </w:pPr>
            <w:ins w:id="299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340DD0C0" w14:textId="77777777" w:rsidR="003145D7" w:rsidRPr="007368A9" w:rsidRDefault="003145D7" w:rsidP="00CD072D">
            <w:pPr>
              <w:rPr>
                <w:ins w:id="300" w:author="MALCOLM BRAY DOUPE" w:date="2021-08-18T10:24:00Z"/>
                <w:sz w:val="12"/>
                <w:szCs w:val="12"/>
              </w:rPr>
            </w:pPr>
            <w:ins w:id="301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37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110E1C43" w14:textId="77777777" w:rsidR="003145D7" w:rsidRPr="007368A9" w:rsidRDefault="003145D7" w:rsidP="00CD072D">
            <w:pPr>
              <w:rPr>
                <w:ins w:id="302" w:author="MALCOLM BRAY DOUPE" w:date="2021-08-18T10:24:00Z"/>
                <w:sz w:val="12"/>
                <w:szCs w:val="12"/>
              </w:rPr>
            </w:pPr>
            <w:ins w:id="303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52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655EE6E4" w14:textId="77777777" w:rsidR="003145D7" w:rsidRPr="007368A9" w:rsidRDefault="003145D7" w:rsidP="00CD072D">
            <w:pPr>
              <w:rPr>
                <w:ins w:id="304" w:author="MALCOLM BRAY DOUPE" w:date="2021-08-18T10:24:00Z"/>
                <w:sz w:val="12"/>
                <w:szCs w:val="12"/>
              </w:rPr>
            </w:pPr>
            <w:ins w:id="305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68" w:type="pct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04CCADA5" w14:textId="77777777" w:rsidR="003145D7" w:rsidRPr="007368A9" w:rsidRDefault="003145D7" w:rsidP="00CD072D">
            <w:pPr>
              <w:rPr>
                <w:ins w:id="306" w:author="MALCOLM BRAY DOUPE" w:date="2021-08-18T10:24:00Z"/>
                <w:sz w:val="12"/>
                <w:szCs w:val="12"/>
              </w:rPr>
            </w:pPr>
            <w:ins w:id="307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E6E6E6"/>
          </w:tcPr>
          <w:p w14:paraId="3B2E4D3C" w14:textId="77777777" w:rsidR="003145D7" w:rsidRDefault="003145D7" w:rsidP="00CD072D">
            <w:pPr>
              <w:rPr>
                <w:ins w:id="308" w:author="MALCOLM BRAY DOUPE" w:date="2021-08-18T10:24:00Z"/>
                <w:rFonts w:ascii="Wingdings" w:hAnsi="Wingdings" w:cs="Wingdings"/>
              </w:rPr>
            </w:pPr>
          </w:p>
          <w:p w14:paraId="7A55DCC5" w14:textId="77777777" w:rsidR="003145D7" w:rsidRPr="007368A9" w:rsidRDefault="003145D7" w:rsidP="00CD072D">
            <w:pPr>
              <w:rPr>
                <w:ins w:id="309" w:author="MALCOLM BRAY DOUPE" w:date="2021-08-18T10:24:00Z"/>
                <w:rFonts w:ascii="Wingdings" w:hAnsi="Wingdings" w:cs="Wingdings"/>
              </w:rPr>
            </w:pPr>
            <w:ins w:id="31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65" w:type="pct"/>
            <w:tcBorders>
              <w:bottom w:val="single" w:sz="2" w:space="0" w:color="auto"/>
            </w:tcBorders>
            <w:shd w:val="clear" w:color="auto" w:fill="E6E6E6"/>
          </w:tcPr>
          <w:p w14:paraId="4B0379EF" w14:textId="77777777" w:rsidR="003145D7" w:rsidRDefault="003145D7" w:rsidP="00CD072D">
            <w:pPr>
              <w:rPr>
                <w:ins w:id="311" w:author="MALCOLM BRAY DOUPE" w:date="2021-08-18T10:24:00Z"/>
                <w:rFonts w:ascii="Wingdings" w:hAnsi="Wingdings" w:cs="Wingdings"/>
              </w:rPr>
            </w:pPr>
          </w:p>
          <w:p w14:paraId="5F69B624" w14:textId="77777777" w:rsidR="003145D7" w:rsidRPr="007368A9" w:rsidRDefault="003145D7" w:rsidP="00CD072D">
            <w:pPr>
              <w:rPr>
                <w:ins w:id="312" w:author="MALCOLM BRAY DOUPE" w:date="2021-08-18T10:24:00Z"/>
                <w:rFonts w:ascii="Wingdings" w:hAnsi="Wingdings" w:cs="Wingdings"/>
              </w:rPr>
            </w:pPr>
            <w:ins w:id="313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  <w:tr w:rsidR="003145D7" w:rsidRPr="007368A9" w14:paraId="7A8EE4BC" w14:textId="77777777" w:rsidTr="00CD072D">
        <w:trPr>
          <w:trHeight w:val="761"/>
          <w:ins w:id="314" w:author="MALCOLM BRAY DOUPE" w:date="2021-08-18T10:24:00Z"/>
        </w:trPr>
        <w:tc>
          <w:tcPr>
            <w:tcW w:w="209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6FD828C" w14:textId="77777777" w:rsidR="003145D7" w:rsidRPr="003A751C" w:rsidRDefault="003145D7" w:rsidP="00CD072D">
            <w:pPr>
              <w:rPr>
                <w:ins w:id="315" w:author="MALCOLM BRAY DOUPE" w:date="2021-08-18T10:24:00Z"/>
              </w:rPr>
            </w:pPr>
            <w:ins w:id="316" w:author="MALCOLM BRAY DOUPE" w:date="2021-08-18T10:24:00Z">
              <w:r w:rsidRPr="00DC4C94">
                <w:rPr>
                  <w:sz w:val="18"/>
                  <w:szCs w:val="18"/>
                </w:rPr>
                <w:t>4.</w:t>
              </w:r>
              <w:r w:rsidRPr="00DB6458">
                <w:rPr>
                  <w:sz w:val="18"/>
                </w:rPr>
                <w:t xml:space="preserve"> We take the time to listen to coworkers’ problems and worries</w:t>
              </w:r>
              <w:r>
                <w:rPr>
                  <w:sz w:val="18"/>
                </w:rPr>
                <w:t>.</w:t>
              </w:r>
            </w:ins>
          </w:p>
          <w:p w14:paraId="268626D4" w14:textId="77777777" w:rsidR="003145D7" w:rsidRPr="00DC4C94" w:rsidRDefault="003145D7" w:rsidP="00CD072D">
            <w:pPr>
              <w:rPr>
                <w:ins w:id="317" w:author="MALCOLM BRAY DOUPE" w:date="2021-08-18T10:24:00Z"/>
                <w:sz w:val="18"/>
                <w:szCs w:val="18"/>
              </w:rPr>
            </w:pPr>
          </w:p>
          <w:p w14:paraId="038C510F" w14:textId="77777777" w:rsidR="003145D7" w:rsidRPr="00957A39" w:rsidRDefault="003145D7" w:rsidP="00CD072D">
            <w:pPr>
              <w:rPr>
                <w:ins w:id="318" w:author="MALCOLM BRAY DOUPE" w:date="2021-08-18T10:24:00Z"/>
              </w:rPr>
            </w:pPr>
          </w:p>
        </w:tc>
        <w:tc>
          <w:tcPr>
            <w:tcW w:w="41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90E6F36" w14:textId="77777777" w:rsidR="003145D7" w:rsidRPr="007368A9" w:rsidRDefault="003145D7" w:rsidP="00CD072D">
            <w:pPr>
              <w:rPr>
                <w:ins w:id="319" w:author="MALCOLM BRAY DOUPE" w:date="2021-08-18T10:24:00Z"/>
                <w:sz w:val="12"/>
                <w:szCs w:val="12"/>
              </w:rPr>
            </w:pPr>
            <w:ins w:id="320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1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9CD3E62" w14:textId="77777777" w:rsidR="003145D7" w:rsidRPr="007368A9" w:rsidRDefault="003145D7" w:rsidP="00CD072D">
            <w:pPr>
              <w:rPr>
                <w:ins w:id="321" w:author="MALCOLM BRAY DOUPE" w:date="2021-08-18T10:24:00Z"/>
                <w:sz w:val="12"/>
                <w:szCs w:val="12"/>
              </w:rPr>
            </w:pPr>
            <w:ins w:id="322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2</w:t>
              </w:r>
            </w:ins>
          </w:p>
        </w:tc>
        <w:tc>
          <w:tcPr>
            <w:tcW w:w="37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1DF38A6" w14:textId="77777777" w:rsidR="003145D7" w:rsidRPr="007368A9" w:rsidRDefault="003145D7" w:rsidP="00CD072D">
            <w:pPr>
              <w:rPr>
                <w:ins w:id="323" w:author="MALCOLM BRAY DOUPE" w:date="2021-08-18T10:24:00Z"/>
                <w:sz w:val="12"/>
                <w:szCs w:val="12"/>
              </w:rPr>
            </w:pPr>
            <w:ins w:id="32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3</w:t>
              </w:r>
            </w:ins>
          </w:p>
        </w:tc>
        <w:tc>
          <w:tcPr>
            <w:tcW w:w="45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B8D2CAA" w14:textId="77777777" w:rsidR="003145D7" w:rsidRPr="007368A9" w:rsidRDefault="003145D7" w:rsidP="00CD072D">
            <w:pPr>
              <w:rPr>
                <w:ins w:id="325" w:author="MALCOLM BRAY DOUPE" w:date="2021-08-18T10:24:00Z"/>
                <w:sz w:val="12"/>
                <w:szCs w:val="12"/>
              </w:rPr>
            </w:pPr>
            <w:ins w:id="326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4</w:t>
              </w:r>
            </w:ins>
          </w:p>
        </w:tc>
        <w:tc>
          <w:tcPr>
            <w:tcW w:w="3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1F77954" w14:textId="77777777" w:rsidR="003145D7" w:rsidRPr="007368A9" w:rsidRDefault="003145D7" w:rsidP="00CD072D">
            <w:pPr>
              <w:rPr>
                <w:ins w:id="327" w:author="MALCOLM BRAY DOUPE" w:date="2021-08-18T10:24:00Z"/>
                <w:sz w:val="12"/>
                <w:szCs w:val="12"/>
              </w:rPr>
            </w:pPr>
            <w:ins w:id="328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5</w:t>
              </w:r>
            </w:ins>
          </w:p>
        </w:tc>
        <w:tc>
          <w:tcPr>
            <w:tcW w:w="463" w:type="pct"/>
            <w:tcBorders>
              <w:bottom w:val="single" w:sz="2" w:space="0" w:color="auto"/>
            </w:tcBorders>
          </w:tcPr>
          <w:p w14:paraId="3DF68A38" w14:textId="77777777" w:rsidR="003145D7" w:rsidRDefault="003145D7" w:rsidP="00CD072D">
            <w:pPr>
              <w:rPr>
                <w:ins w:id="329" w:author="MALCOLM BRAY DOUPE" w:date="2021-08-18T10:24:00Z"/>
                <w:rFonts w:ascii="Wingdings" w:hAnsi="Wingdings" w:cs="Wingdings"/>
              </w:rPr>
            </w:pPr>
          </w:p>
          <w:p w14:paraId="3621662E" w14:textId="77777777" w:rsidR="003145D7" w:rsidRPr="007368A9" w:rsidRDefault="003145D7" w:rsidP="00CD072D">
            <w:pPr>
              <w:rPr>
                <w:ins w:id="330" w:author="MALCOLM BRAY DOUPE" w:date="2021-08-18T10:24:00Z"/>
                <w:rFonts w:ascii="Wingdings" w:hAnsi="Wingdings" w:cs="Wingdings"/>
              </w:rPr>
            </w:pPr>
            <w:ins w:id="331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6</w:t>
              </w:r>
            </w:ins>
          </w:p>
        </w:tc>
        <w:tc>
          <w:tcPr>
            <w:tcW w:w="365" w:type="pct"/>
            <w:tcBorders>
              <w:bottom w:val="single" w:sz="2" w:space="0" w:color="auto"/>
            </w:tcBorders>
          </w:tcPr>
          <w:p w14:paraId="3A59B267" w14:textId="77777777" w:rsidR="003145D7" w:rsidRDefault="003145D7" w:rsidP="00CD072D">
            <w:pPr>
              <w:rPr>
                <w:ins w:id="332" w:author="MALCOLM BRAY DOUPE" w:date="2021-08-18T10:24:00Z"/>
                <w:rFonts w:ascii="Wingdings" w:hAnsi="Wingdings" w:cs="Wingdings"/>
              </w:rPr>
            </w:pPr>
          </w:p>
          <w:p w14:paraId="1E1DDC08" w14:textId="77777777" w:rsidR="003145D7" w:rsidRPr="007368A9" w:rsidRDefault="003145D7" w:rsidP="00CD072D">
            <w:pPr>
              <w:rPr>
                <w:ins w:id="333" w:author="MALCOLM BRAY DOUPE" w:date="2021-08-18T10:24:00Z"/>
                <w:rFonts w:ascii="Wingdings" w:hAnsi="Wingdings" w:cs="Wingdings"/>
              </w:rPr>
            </w:pPr>
            <w:ins w:id="334" w:author="MALCOLM BRAY DOUPE" w:date="2021-08-18T10:24:00Z">
              <w:r w:rsidRPr="007368A9">
                <w:rPr>
                  <w:rFonts w:ascii="Wingdings" w:hAnsi="Wingdings" w:cs="Wingdings"/>
                </w:rPr>
                <w:t></w:t>
              </w:r>
              <w:r w:rsidRPr="007368A9">
                <w:rPr>
                  <w:sz w:val="12"/>
                  <w:szCs w:val="12"/>
                </w:rPr>
                <w:t xml:space="preserve"> </w:t>
              </w:r>
              <w:r>
                <w:rPr>
                  <w:sz w:val="12"/>
                  <w:szCs w:val="12"/>
                </w:rPr>
                <w:t>7</w:t>
              </w:r>
            </w:ins>
          </w:p>
        </w:tc>
      </w:tr>
    </w:tbl>
    <w:p w14:paraId="118FC7B1" w14:textId="77777777" w:rsidR="00046153" w:rsidRPr="00992DAE" w:rsidRDefault="00046153" w:rsidP="003145D7">
      <w:pPr>
        <w:rPr>
          <w:rFonts w:asciiTheme="minorHAnsi" w:hAnsiTheme="minorHAnsi" w:cstheme="minorHAnsi"/>
          <w:sz w:val="24"/>
          <w:szCs w:val="24"/>
        </w:rPr>
      </w:pPr>
    </w:p>
    <w:sectPr w:rsidR="00046153" w:rsidRPr="00992DAE" w:rsidSect="00D006C6">
      <w:footerReference w:type="default" r:id="rId6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58674" w14:textId="77777777" w:rsidR="00CE3627" w:rsidRDefault="00CE3627" w:rsidP="00F07982">
      <w:r>
        <w:separator/>
      </w:r>
    </w:p>
  </w:endnote>
  <w:endnote w:type="continuationSeparator" w:id="0">
    <w:p w14:paraId="45240534" w14:textId="77777777" w:rsidR="00CE3627" w:rsidRDefault="00CE3627" w:rsidP="00F07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68729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B604F" w14:textId="0851646C" w:rsidR="003F410D" w:rsidRDefault="00F07982" w:rsidP="006700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4F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3BBA6" w14:textId="77777777" w:rsidR="00CE3627" w:rsidRDefault="00CE3627" w:rsidP="00F07982">
      <w:r>
        <w:separator/>
      </w:r>
    </w:p>
  </w:footnote>
  <w:footnote w:type="continuationSeparator" w:id="0">
    <w:p w14:paraId="78C48918" w14:textId="77777777" w:rsidR="00CE3627" w:rsidRDefault="00CE3627" w:rsidP="00F079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LCOLM BRAY DOUPE">
    <w15:presenceInfo w15:providerId="Windows Live" w15:userId="16fbd822-d194-493a-8417-1d848d592c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982"/>
    <w:rsid w:val="00046153"/>
    <w:rsid w:val="0017597E"/>
    <w:rsid w:val="00221D86"/>
    <w:rsid w:val="002A06BD"/>
    <w:rsid w:val="003145D7"/>
    <w:rsid w:val="003A411C"/>
    <w:rsid w:val="003F410D"/>
    <w:rsid w:val="005434F4"/>
    <w:rsid w:val="00556592"/>
    <w:rsid w:val="005F36EE"/>
    <w:rsid w:val="006038FB"/>
    <w:rsid w:val="00662CB2"/>
    <w:rsid w:val="00670092"/>
    <w:rsid w:val="006857D2"/>
    <w:rsid w:val="008B6B0D"/>
    <w:rsid w:val="008D6AD3"/>
    <w:rsid w:val="00992DAE"/>
    <w:rsid w:val="009E618C"/>
    <w:rsid w:val="009F02B3"/>
    <w:rsid w:val="00B75FCD"/>
    <w:rsid w:val="00C0155E"/>
    <w:rsid w:val="00CE3627"/>
    <w:rsid w:val="00D006C6"/>
    <w:rsid w:val="00E80912"/>
    <w:rsid w:val="00F0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7B19"/>
  <w15:chartTrackingRefBased/>
  <w15:docId w15:val="{5FC83B1C-135D-4EE8-8849-52FFE86C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982"/>
    <w:pPr>
      <w:spacing w:after="0" w:line="240" w:lineRule="auto"/>
    </w:pPr>
    <w:rPr>
      <w:rFonts w:ascii="Arial" w:hAnsi="Arial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9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82"/>
    <w:rPr>
      <w:rFonts w:ascii="Arial" w:hAnsi="Arial" w:cs="Arial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07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82"/>
    <w:rPr>
      <w:rFonts w:ascii="Arial" w:hAnsi="Arial" w:cs="Arial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5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5D7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MALCOLM BRAY DOUPE</cp:lastModifiedBy>
  <cp:revision>12</cp:revision>
  <dcterms:created xsi:type="dcterms:W3CDTF">2016-02-19T16:08:00Z</dcterms:created>
  <dcterms:modified xsi:type="dcterms:W3CDTF">2021-08-31T23:34:00Z</dcterms:modified>
</cp:coreProperties>
</file>